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1427E" w14:textId="71272D48" w:rsidR="00D86E84" w:rsidRPr="00F771AD" w:rsidRDefault="00D86E84" w:rsidP="00D86E84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Supplementary Table S2. 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Target by target Pearson and Spearman correlations of SPECS with GDT-TS, TM-score and SphereGrinder scores on CASP13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regular </w:t>
      </w:r>
      <w:r w:rsidR="00266A81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single 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domain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>arge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2"/>
        <w:gridCol w:w="1531"/>
        <w:gridCol w:w="1270"/>
        <w:gridCol w:w="1217"/>
        <w:gridCol w:w="1597"/>
        <w:gridCol w:w="1043"/>
        <w:gridCol w:w="1270"/>
      </w:tblGrid>
      <w:tr w:rsidR="009C771A" w14:paraId="5105108E" w14:textId="77777777" w:rsidTr="00592156">
        <w:trPr>
          <w:jc w:val="center"/>
        </w:trPr>
        <w:tc>
          <w:tcPr>
            <w:tcW w:w="1422" w:type="dxa"/>
            <w:vMerge w:val="restart"/>
            <w:shd w:val="clear" w:color="auto" w:fill="BFBFBF" w:themeFill="background1" w:themeFillShade="BF"/>
          </w:tcPr>
          <w:p w14:paraId="0620D1F0" w14:textId="77777777" w:rsidR="00D86E84" w:rsidRPr="0074303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801" w:type="dxa"/>
            <w:gridSpan w:val="2"/>
            <w:shd w:val="clear" w:color="auto" w:fill="BFBFBF" w:themeFill="background1" w:themeFillShade="BF"/>
          </w:tcPr>
          <w:p w14:paraId="3422A8E6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T-TS</w:t>
            </w:r>
          </w:p>
        </w:tc>
        <w:tc>
          <w:tcPr>
            <w:tcW w:w="2814" w:type="dxa"/>
            <w:gridSpan w:val="2"/>
            <w:shd w:val="clear" w:color="auto" w:fill="BFBFBF" w:themeFill="background1" w:themeFillShade="BF"/>
          </w:tcPr>
          <w:p w14:paraId="30B648B0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-score</w:t>
            </w:r>
          </w:p>
        </w:tc>
        <w:tc>
          <w:tcPr>
            <w:tcW w:w="2313" w:type="dxa"/>
            <w:gridSpan w:val="2"/>
            <w:shd w:val="clear" w:color="auto" w:fill="BFBFBF" w:themeFill="background1" w:themeFillShade="BF"/>
          </w:tcPr>
          <w:p w14:paraId="5C0F4634" w14:textId="07011EB8" w:rsidR="00D86E84" w:rsidRDefault="00387113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hereGrinder</w:t>
            </w:r>
          </w:p>
        </w:tc>
      </w:tr>
      <w:tr w:rsidR="009C771A" w14:paraId="0F864BE6" w14:textId="77777777" w:rsidTr="00592156">
        <w:trPr>
          <w:jc w:val="center"/>
        </w:trPr>
        <w:tc>
          <w:tcPr>
            <w:tcW w:w="1422" w:type="dxa"/>
            <w:vMerge/>
            <w:shd w:val="clear" w:color="auto" w:fill="BFBFBF" w:themeFill="background1" w:themeFillShade="BF"/>
          </w:tcPr>
          <w:p w14:paraId="4A59055B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1" w:type="dxa"/>
            <w:shd w:val="clear" w:color="auto" w:fill="BFBFBF" w:themeFill="background1" w:themeFillShade="BF"/>
          </w:tcPr>
          <w:p w14:paraId="542F51DE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36649B60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</w:p>
        </w:tc>
        <w:tc>
          <w:tcPr>
            <w:tcW w:w="1217" w:type="dxa"/>
            <w:shd w:val="clear" w:color="auto" w:fill="BFBFBF" w:themeFill="background1" w:themeFillShade="BF"/>
          </w:tcPr>
          <w:p w14:paraId="4CA970AA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597" w:type="dxa"/>
            <w:shd w:val="clear" w:color="auto" w:fill="BFBFBF" w:themeFill="background1" w:themeFillShade="BF"/>
          </w:tcPr>
          <w:p w14:paraId="1B540BD7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</w:p>
        </w:tc>
        <w:tc>
          <w:tcPr>
            <w:tcW w:w="1043" w:type="dxa"/>
            <w:shd w:val="clear" w:color="auto" w:fill="BFBFBF" w:themeFill="background1" w:themeFillShade="BF"/>
          </w:tcPr>
          <w:p w14:paraId="02570808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5FDBD4F9" w14:textId="77777777" w:rsidR="00D86E84" w:rsidRDefault="00D86E84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</w:p>
        </w:tc>
      </w:tr>
      <w:tr w:rsidR="009C771A" w:rsidRPr="00893AE3" w14:paraId="7EC589FD" w14:textId="4FE453BA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283D453C" w14:textId="19199C8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0-D1</w:t>
            </w:r>
          </w:p>
        </w:tc>
        <w:tc>
          <w:tcPr>
            <w:tcW w:w="1531" w:type="dxa"/>
            <w:noWrap/>
            <w:hideMark/>
          </w:tcPr>
          <w:p w14:paraId="5195E6D6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8913</w:t>
            </w:r>
          </w:p>
        </w:tc>
        <w:tc>
          <w:tcPr>
            <w:tcW w:w="1270" w:type="dxa"/>
            <w:vAlign w:val="bottom"/>
          </w:tcPr>
          <w:p w14:paraId="3FDC676C" w14:textId="0578680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54</w:t>
            </w:r>
          </w:p>
        </w:tc>
        <w:tc>
          <w:tcPr>
            <w:tcW w:w="1217" w:type="dxa"/>
            <w:vAlign w:val="bottom"/>
          </w:tcPr>
          <w:p w14:paraId="68CC9B64" w14:textId="0C723C8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59</w:t>
            </w:r>
          </w:p>
        </w:tc>
        <w:tc>
          <w:tcPr>
            <w:tcW w:w="1597" w:type="dxa"/>
            <w:vAlign w:val="bottom"/>
          </w:tcPr>
          <w:p w14:paraId="6883DBDF" w14:textId="40F2E8B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2</w:t>
            </w:r>
            <w:r w:rsidR="00911A47">
              <w:rPr>
                <w:color w:val="000000"/>
              </w:rPr>
              <w:t>0</w:t>
            </w:r>
          </w:p>
        </w:tc>
        <w:tc>
          <w:tcPr>
            <w:tcW w:w="1043" w:type="dxa"/>
            <w:vAlign w:val="bottom"/>
          </w:tcPr>
          <w:p w14:paraId="02362C29" w14:textId="7348E1D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64</w:t>
            </w:r>
          </w:p>
        </w:tc>
        <w:tc>
          <w:tcPr>
            <w:tcW w:w="1270" w:type="dxa"/>
            <w:vAlign w:val="bottom"/>
          </w:tcPr>
          <w:p w14:paraId="056CE07D" w14:textId="20F8975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71</w:t>
            </w:r>
            <w:r w:rsidR="00911A47">
              <w:rPr>
                <w:color w:val="000000"/>
              </w:rPr>
              <w:t>0</w:t>
            </w:r>
          </w:p>
        </w:tc>
      </w:tr>
      <w:tr w:rsidR="009C771A" w:rsidRPr="00893AE3" w14:paraId="1B1F7FDD" w14:textId="639BAE34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7B4B9E7A" w14:textId="5E12416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1-D1</w:t>
            </w:r>
          </w:p>
        </w:tc>
        <w:tc>
          <w:tcPr>
            <w:tcW w:w="1531" w:type="dxa"/>
            <w:noWrap/>
            <w:hideMark/>
          </w:tcPr>
          <w:p w14:paraId="1F0B99FF" w14:textId="018697E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9</w:t>
            </w:r>
            <w:r w:rsidR="00A47F45">
              <w:rPr>
                <w:rFonts w:eastAsia="Times New Roman"/>
                <w:color w:val="000000"/>
                <w:lang w:eastAsia="en-US"/>
              </w:rPr>
              <w:t>00</w:t>
            </w:r>
          </w:p>
        </w:tc>
        <w:tc>
          <w:tcPr>
            <w:tcW w:w="1270" w:type="dxa"/>
            <w:vAlign w:val="bottom"/>
          </w:tcPr>
          <w:p w14:paraId="317096B1" w14:textId="4751E3D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25</w:t>
            </w:r>
          </w:p>
        </w:tc>
        <w:tc>
          <w:tcPr>
            <w:tcW w:w="1217" w:type="dxa"/>
            <w:vAlign w:val="bottom"/>
          </w:tcPr>
          <w:p w14:paraId="58CA8885" w14:textId="6CE44CB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63</w:t>
            </w:r>
          </w:p>
        </w:tc>
        <w:tc>
          <w:tcPr>
            <w:tcW w:w="1597" w:type="dxa"/>
            <w:vAlign w:val="bottom"/>
          </w:tcPr>
          <w:p w14:paraId="4A100F33" w14:textId="6523E11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75</w:t>
            </w:r>
          </w:p>
        </w:tc>
        <w:tc>
          <w:tcPr>
            <w:tcW w:w="1043" w:type="dxa"/>
            <w:vAlign w:val="bottom"/>
          </w:tcPr>
          <w:p w14:paraId="7630F9DC" w14:textId="4FEE561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28</w:t>
            </w:r>
          </w:p>
        </w:tc>
        <w:tc>
          <w:tcPr>
            <w:tcW w:w="1270" w:type="dxa"/>
            <w:vAlign w:val="bottom"/>
          </w:tcPr>
          <w:p w14:paraId="6676F5DA" w14:textId="7CC29AC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82</w:t>
            </w:r>
          </w:p>
        </w:tc>
      </w:tr>
      <w:tr w:rsidR="009C771A" w:rsidRPr="00893AE3" w14:paraId="3AFB8132" w14:textId="50B9151E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22790BEA" w14:textId="46979E8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3s1-D1</w:t>
            </w:r>
          </w:p>
        </w:tc>
        <w:tc>
          <w:tcPr>
            <w:tcW w:w="1531" w:type="dxa"/>
            <w:noWrap/>
            <w:hideMark/>
          </w:tcPr>
          <w:p w14:paraId="18CAE68D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488</w:t>
            </w:r>
          </w:p>
        </w:tc>
        <w:tc>
          <w:tcPr>
            <w:tcW w:w="1270" w:type="dxa"/>
            <w:vAlign w:val="bottom"/>
          </w:tcPr>
          <w:p w14:paraId="73DFFAD4" w14:textId="72A681B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43</w:t>
            </w:r>
          </w:p>
        </w:tc>
        <w:tc>
          <w:tcPr>
            <w:tcW w:w="1217" w:type="dxa"/>
            <w:vAlign w:val="bottom"/>
          </w:tcPr>
          <w:p w14:paraId="212F7CB3" w14:textId="35CFA98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89</w:t>
            </w:r>
          </w:p>
        </w:tc>
        <w:tc>
          <w:tcPr>
            <w:tcW w:w="1597" w:type="dxa"/>
            <w:vAlign w:val="bottom"/>
          </w:tcPr>
          <w:p w14:paraId="39B1B368" w14:textId="713C666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51</w:t>
            </w:r>
          </w:p>
        </w:tc>
        <w:tc>
          <w:tcPr>
            <w:tcW w:w="1043" w:type="dxa"/>
            <w:vAlign w:val="bottom"/>
          </w:tcPr>
          <w:p w14:paraId="6B07DE90" w14:textId="27F22EF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42</w:t>
            </w:r>
          </w:p>
        </w:tc>
        <w:tc>
          <w:tcPr>
            <w:tcW w:w="1270" w:type="dxa"/>
            <w:vAlign w:val="bottom"/>
          </w:tcPr>
          <w:p w14:paraId="676C02BA" w14:textId="35B189D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71</w:t>
            </w:r>
          </w:p>
        </w:tc>
      </w:tr>
      <w:tr w:rsidR="009C771A" w:rsidRPr="00893AE3" w14:paraId="5E0E839F" w14:textId="7700CE25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5D982A10" w14:textId="511706B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3s2-D1</w:t>
            </w:r>
          </w:p>
        </w:tc>
        <w:tc>
          <w:tcPr>
            <w:tcW w:w="1531" w:type="dxa"/>
            <w:noWrap/>
            <w:hideMark/>
          </w:tcPr>
          <w:p w14:paraId="31928BEB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621</w:t>
            </w:r>
          </w:p>
        </w:tc>
        <w:tc>
          <w:tcPr>
            <w:tcW w:w="1270" w:type="dxa"/>
            <w:vAlign w:val="bottom"/>
          </w:tcPr>
          <w:p w14:paraId="221CE94D" w14:textId="4A2EE57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85</w:t>
            </w:r>
          </w:p>
        </w:tc>
        <w:tc>
          <w:tcPr>
            <w:tcW w:w="1217" w:type="dxa"/>
            <w:vAlign w:val="bottom"/>
          </w:tcPr>
          <w:p w14:paraId="66A7CD97" w14:textId="4E870E5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27</w:t>
            </w:r>
          </w:p>
        </w:tc>
        <w:tc>
          <w:tcPr>
            <w:tcW w:w="1597" w:type="dxa"/>
            <w:vAlign w:val="bottom"/>
          </w:tcPr>
          <w:p w14:paraId="7218BA7A" w14:textId="39B6D8A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58</w:t>
            </w:r>
          </w:p>
        </w:tc>
        <w:tc>
          <w:tcPr>
            <w:tcW w:w="1043" w:type="dxa"/>
            <w:vAlign w:val="bottom"/>
          </w:tcPr>
          <w:p w14:paraId="6E5B1F38" w14:textId="41D6451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9</w:t>
            </w:r>
            <w:r w:rsidR="00911A47">
              <w:rPr>
                <w:color w:val="000000"/>
              </w:rPr>
              <w:t>0</w:t>
            </w:r>
          </w:p>
        </w:tc>
        <w:tc>
          <w:tcPr>
            <w:tcW w:w="1270" w:type="dxa"/>
            <w:vAlign w:val="bottom"/>
          </w:tcPr>
          <w:p w14:paraId="74F15C9F" w14:textId="0B2B8E2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5</w:t>
            </w:r>
            <w:r w:rsidR="00911A47">
              <w:rPr>
                <w:color w:val="000000"/>
              </w:rPr>
              <w:t>0</w:t>
            </w:r>
          </w:p>
        </w:tc>
      </w:tr>
      <w:tr w:rsidR="009C771A" w:rsidRPr="00893AE3" w14:paraId="478D9AAA" w14:textId="131E51D4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6DDC4F03" w14:textId="53787A6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3s2-D2</w:t>
            </w:r>
          </w:p>
        </w:tc>
        <w:tc>
          <w:tcPr>
            <w:tcW w:w="1531" w:type="dxa"/>
            <w:noWrap/>
            <w:hideMark/>
          </w:tcPr>
          <w:p w14:paraId="37D027A4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26</w:t>
            </w:r>
          </w:p>
        </w:tc>
        <w:tc>
          <w:tcPr>
            <w:tcW w:w="1270" w:type="dxa"/>
            <w:vAlign w:val="bottom"/>
          </w:tcPr>
          <w:p w14:paraId="1FA0CBCC" w14:textId="76B707F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45</w:t>
            </w:r>
          </w:p>
        </w:tc>
        <w:tc>
          <w:tcPr>
            <w:tcW w:w="1217" w:type="dxa"/>
            <w:vAlign w:val="bottom"/>
          </w:tcPr>
          <w:p w14:paraId="456D8EB5" w14:textId="5911BB0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5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597" w:type="dxa"/>
            <w:vAlign w:val="bottom"/>
          </w:tcPr>
          <w:p w14:paraId="08DA7690" w14:textId="40032EE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26</w:t>
            </w:r>
          </w:p>
        </w:tc>
        <w:tc>
          <w:tcPr>
            <w:tcW w:w="1043" w:type="dxa"/>
            <w:vAlign w:val="bottom"/>
          </w:tcPr>
          <w:p w14:paraId="7E6C88DA" w14:textId="24CB142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72</w:t>
            </w:r>
          </w:p>
        </w:tc>
        <w:tc>
          <w:tcPr>
            <w:tcW w:w="1270" w:type="dxa"/>
            <w:vAlign w:val="bottom"/>
          </w:tcPr>
          <w:p w14:paraId="0D35EE1D" w14:textId="68FC759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71</w:t>
            </w:r>
          </w:p>
        </w:tc>
      </w:tr>
      <w:tr w:rsidR="009C771A" w:rsidRPr="00893AE3" w14:paraId="622733C5" w14:textId="3837543B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1E734EAA" w14:textId="40D65AE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3s2-D3</w:t>
            </w:r>
          </w:p>
        </w:tc>
        <w:tc>
          <w:tcPr>
            <w:tcW w:w="1531" w:type="dxa"/>
            <w:noWrap/>
            <w:hideMark/>
          </w:tcPr>
          <w:p w14:paraId="489DA09B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6634</w:t>
            </w:r>
          </w:p>
        </w:tc>
        <w:tc>
          <w:tcPr>
            <w:tcW w:w="1270" w:type="dxa"/>
            <w:vAlign w:val="bottom"/>
          </w:tcPr>
          <w:p w14:paraId="663481CD" w14:textId="4442FDD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33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217" w:type="dxa"/>
            <w:vAlign w:val="bottom"/>
          </w:tcPr>
          <w:p w14:paraId="2E73537D" w14:textId="1956AB9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624</w:t>
            </w:r>
          </w:p>
        </w:tc>
        <w:tc>
          <w:tcPr>
            <w:tcW w:w="1597" w:type="dxa"/>
            <w:vAlign w:val="bottom"/>
          </w:tcPr>
          <w:p w14:paraId="1C77D124" w14:textId="58AEB21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3</w:t>
            </w:r>
            <w:r w:rsidR="00911A47">
              <w:rPr>
                <w:color w:val="000000"/>
              </w:rPr>
              <w:t>00</w:t>
            </w:r>
          </w:p>
        </w:tc>
        <w:tc>
          <w:tcPr>
            <w:tcW w:w="1043" w:type="dxa"/>
            <w:vAlign w:val="bottom"/>
          </w:tcPr>
          <w:p w14:paraId="6C7618BC" w14:textId="099FD88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292</w:t>
            </w:r>
          </w:p>
        </w:tc>
        <w:tc>
          <w:tcPr>
            <w:tcW w:w="1270" w:type="dxa"/>
            <w:vAlign w:val="bottom"/>
          </w:tcPr>
          <w:p w14:paraId="3DA72E61" w14:textId="51AB1C0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072</w:t>
            </w:r>
          </w:p>
        </w:tc>
      </w:tr>
      <w:tr w:rsidR="009C771A" w:rsidRPr="00893AE3" w14:paraId="14835F55" w14:textId="2C5E00E5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14FA0820" w14:textId="6045294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4-D1</w:t>
            </w:r>
          </w:p>
        </w:tc>
        <w:tc>
          <w:tcPr>
            <w:tcW w:w="1531" w:type="dxa"/>
            <w:noWrap/>
            <w:hideMark/>
          </w:tcPr>
          <w:p w14:paraId="57167B41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905</w:t>
            </w:r>
          </w:p>
        </w:tc>
        <w:tc>
          <w:tcPr>
            <w:tcW w:w="1270" w:type="dxa"/>
            <w:vAlign w:val="bottom"/>
          </w:tcPr>
          <w:p w14:paraId="1D636EDE" w14:textId="0AA0F93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911</w:t>
            </w:r>
          </w:p>
        </w:tc>
        <w:tc>
          <w:tcPr>
            <w:tcW w:w="1217" w:type="dxa"/>
            <w:vAlign w:val="bottom"/>
          </w:tcPr>
          <w:p w14:paraId="5699C765" w14:textId="64835BD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65</w:t>
            </w:r>
          </w:p>
        </w:tc>
        <w:tc>
          <w:tcPr>
            <w:tcW w:w="1597" w:type="dxa"/>
            <w:vAlign w:val="bottom"/>
          </w:tcPr>
          <w:p w14:paraId="6A0E2B99" w14:textId="3CAB6BD1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49</w:t>
            </w:r>
          </w:p>
        </w:tc>
        <w:tc>
          <w:tcPr>
            <w:tcW w:w="1043" w:type="dxa"/>
            <w:vAlign w:val="bottom"/>
          </w:tcPr>
          <w:p w14:paraId="7F9226BC" w14:textId="24E4FB8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15</w:t>
            </w:r>
          </w:p>
        </w:tc>
        <w:tc>
          <w:tcPr>
            <w:tcW w:w="1270" w:type="dxa"/>
            <w:vAlign w:val="bottom"/>
          </w:tcPr>
          <w:p w14:paraId="2D552350" w14:textId="363890E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43</w:t>
            </w:r>
          </w:p>
        </w:tc>
      </w:tr>
      <w:tr w:rsidR="009C771A" w:rsidRPr="00893AE3" w14:paraId="145C3F30" w14:textId="331BA36B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0EECF6E1" w14:textId="428C65A1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5-D1</w:t>
            </w:r>
          </w:p>
        </w:tc>
        <w:tc>
          <w:tcPr>
            <w:tcW w:w="1531" w:type="dxa"/>
            <w:noWrap/>
            <w:hideMark/>
          </w:tcPr>
          <w:p w14:paraId="33C7D5A7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53</w:t>
            </w:r>
          </w:p>
        </w:tc>
        <w:tc>
          <w:tcPr>
            <w:tcW w:w="1270" w:type="dxa"/>
            <w:vAlign w:val="bottom"/>
          </w:tcPr>
          <w:p w14:paraId="08925BD2" w14:textId="71D9403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99</w:t>
            </w:r>
          </w:p>
        </w:tc>
        <w:tc>
          <w:tcPr>
            <w:tcW w:w="1217" w:type="dxa"/>
            <w:vAlign w:val="bottom"/>
          </w:tcPr>
          <w:p w14:paraId="6FB93706" w14:textId="2F80C83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919</w:t>
            </w:r>
          </w:p>
        </w:tc>
        <w:tc>
          <w:tcPr>
            <w:tcW w:w="1597" w:type="dxa"/>
            <w:vAlign w:val="bottom"/>
          </w:tcPr>
          <w:p w14:paraId="0D677BCD" w14:textId="56052A4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923</w:t>
            </w:r>
          </w:p>
        </w:tc>
        <w:tc>
          <w:tcPr>
            <w:tcW w:w="1043" w:type="dxa"/>
            <w:vAlign w:val="bottom"/>
          </w:tcPr>
          <w:p w14:paraId="47EA65B7" w14:textId="064CECD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23</w:t>
            </w:r>
          </w:p>
        </w:tc>
        <w:tc>
          <w:tcPr>
            <w:tcW w:w="1270" w:type="dxa"/>
            <w:vAlign w:val="bottom"/>
          </w:tcPr>
          <w:p w14:paraId="46590DDF" w14:textId="6176013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39</w:t>
            </w:r>
          </w:p>
        </w:tc>
      </w:tr>
      <w:tr w:rsidR="009C771A" w:rsidRPr="00893AE3" w14:paraId="7F105CDA" w14:textId="0719C00D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31F0CDE9" w14:textId="0351ADB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7s1-D1</w:t>
            </w:r>
          </w:p>
        </w:tc>
        <w:tc>
          <w:tcPr>
            <w:tcW w:w="1531" w:type="dxa"/>
            <w:noWrap/>
            <w:hideMark/>
          </w:tcPr>
          <w:p w14:paraId="7E182355" w14:textId="237F302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63</w:t>
            </w:r>
            <w:r w:rsidR="00A47F45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vAlign w:val="bottom"/>
          </w:tcPr>
          <w:p w14:paraId="381696DC" w14:textId="55A6401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68</w:t>
            </w:r>
          </w:p>
        </w:tc>
        <w:tc>
          <w:tcPr>
            <w:tcW w:w="1217" w:type="dxa"/>
            <w:vAlign w:val="bottom"/>
          </w:tcPr>
          <w:p w14:paraId="1E20C16E" w14:textId="69A9586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26</w:t>
            </w:r>
          </w:p>
        </w:tc>
        <w:tc>
          <w:tcPr>
            <w:tcW w:w="1597" w:type="dxa"/>
            <w:vAlign w:val="bottom"/>
          </w:tcPr>
          <w:p w14:paraId="4D6BE841" w14:textId="3FB9D3E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85</w:t>
            </w:r>
          </w:p>
        </w:tc>
        <w:tc>
          <w:tcPr>
            <w:tcW w:w="1043" w:type="dxa"/>
            <w:vAlign w:val="bottom"/>
          </w:tcPr>
          <w:p w14:paraId="6C865D90" w14:textId="79C043D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165</w:t>
            </w:r>
          </w:p>
        </w:tc>
        <w:tc>
          <w:tcPr>
            <w:tcW w:w="1270" w:type="dxa"/>
            <w:vAlign w:val="bottom"/>
          </w:tcPr>
          <w:p w14:paraId="01E96C1F" w14:textId="72E599F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18</w:t>
            </w:r>
          </w:p>
        </w:tc>
      </w:tr>
      <w:tr w:rsidR="009C771A" w:rsidRPr="00893AE3" w14:paraId="455F12EA" w14:textId="6D511F47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31C70378" w14:textId="558F282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7s1-D2</w:t>
            </w:r>
          </w:p>
        </w:tc>
        <w:tc>
          <w:tcPr>
            <w:tcW w:w="1531" w:type="dxa"/>
            <w:noWrap/>
            <w:hideMark/>
          </w:tcPr>
          <w:p w14:paraId="3ADCD834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478</w:t>
            </w:r>
          </w:p>
        </w:tc>
        <w:tc>
          <w:tcPr>
            <w:tcW w:w="1270" w:type="dxa"/>
            <w:vAlign w:val="bottom"/>
          </w:tcPr>
          <w:p w14:paraId="284CB0D5" w14:textId="2128A80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165</w:t>
            </w:r>
          </w:p>
        </w:tc>
        <w:tc>
          <w:tcPr>
            <w:tcW w:w="1217" w:type="dxa"/>
            <w:vAlign w:val="bottom"/>
          </w:tcPr>
          <w:p w14:paraId="6CC26F51" w14:textId="7A355A3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79</w:t>
            </w:r>
          </w:p>
        </w:tc>
        <w:tc>
          <w:tcPr>
            <w:tcW w:w="1597" w:type="dxa"/>
            <w:vAlign w:val="bottom"/>
          </w:tcPr>
          <w:p w14:paraId="3DEDEFCA" w14:textId="6C14F9A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07</w:t>
            </w:r>
          </w:p>
        </w:tc>
        <w:tc>
          <w:tcPr>
            <w:tcW w:w="1043" w:type="dxa"/>
            <w:vAlign w:val="bottom"/>
          </w:tcPr>
          <w:p w14:paraId="0C0C8D18" w14:textId="588D998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79</w:t>
            </w:r>
          </w:p>
        </w:tc>
        <w:tc>
          <w:tcPr>
            <w:tcW w:w="1270" w:type="dxa"/>
            <w:vAlign w:val="bottom"/>
          </w:tcPr>
          <w:p w14:paraId="5C29E9B1" w14:textId="4EF711B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36</w:t>
            </w:r>
          </w:p>
        </w:tc>
      </w:tr>
      <w:tr w:rsidR="009C771A" w:rsidRPr="00893AE3" w14:paraId="418ED8D7" w14:textId="776FF205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6B65748B" w14:textId="3846EEA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7s2-D1</w:t>
            </w:r>
          </w:p>
        </w:tc>
        <w:tc>
          <w:tcPr>
            <w:tcW w:w="1531" w:type="dxa"/>
            <w:noWrap/>
            <w:hideMark/>
          </w:tcPr>
          <w:p w14:paraId="2E34FB06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637</w:t>
            </w:r>
          </w:p>
        </w:tc>
        <w:tc>
          <w:tcPr>
            <w:tcW w:w="1270" w:type="dxa"/>
            <w:vAlign w:val="bottom"/>
          </w:tcPr>
          <w:p w14:paraId="68F46115" w14:textId="023D620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73</w:t>
            </w:r>
          </w:p>
        </w:tc>
        <w:tc>
          <w:tcPr>
            <w:tcW w:w="1217" w:type="dxa"/>
            <w:vAlign w:val="bottom"/>
          </w:tcPr>
          <w:p w14:paraId="2743C9CD" w14:textId="6EA177D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95</w:t>
            </w:r>
          </w:p>
        </w:tc>
        <w:tc>
          <w:tcPr>
            <w:tcW w:w="1597" w:type="dxa"/>
            <w:vAlign w:val="bottom"/>
          </w:tcPr>
          <w:p w14:paraId="23DCC3E1" w14:textId="1BE8372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4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043" w:type="dxa"/>
            <w:vAlign w:val="bottom"/>
          </w:tcPr>
          <w:p w14:paraId="6F202380" w14:textId="3EFECC8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96</w:t>
            </w:r>
          </w:p>
        </w:tc>
        <w:tc>
          <w:tcPr>
            <w:tcW w:w="1270" w:type="dxa"/>
            <w:vAlign w:val="bottom"/>
          </w:tcPr>
          <w:p w14:paraId="1CA4A7C6" w14:textId="73C51771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47</w:t>
            </w:r>
          </w:p>
        </w:tc>
      </w:tr>
      <w:tr w:rsidR="009C771A" w:rsidRPr="00893AE3" w14:paraId="359612AE" w14:textId="6B2132F3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20218AC5" w14:textId="64C40D6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58-D1</w:t>
            </w:r>
          </w:p>
        </w:tc>
        <w:tc>
          <w:tcPr>
            <w:tcW w:w="1531" w:type="dxa"/>
            <w:noWrap/>
            <w:hideMark/>
          </w:tcPr>
          <w:p w14:paraId="41D5792A" w14:textId="6167CFF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76</w:t>
            </w:r>
            <w:r w:rsidR="00A47F45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vAlign w:val="bottom"/>
          </w:tcPr>
          <w:p w14:paraId="12E2DA52" w14:textId="23DE368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32</w:t>
            </w:r>
          </w:p>
        </w:tc>
        <w:tc>
          <w:tcPr>
            <w:tcW w:w="1217" w:type="dxa"/>
            <w:vAlign w:val="bottom"/>
          </w:tcPr>
          <w:p w14:paraId="0894B0C3" w14:textId="4B4DDAB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14</w:t>
            </w:r>
          </w:p>
        </w:tc>
        <w:tc>
          <w:tcPr>
            <w:tcW w:w="1597" w:type="dxa"/>
            <w:vAlign w:val="bottom"/>
          </w:tcPr>
          <w:p w14:paraId="5B7EA99B" w14:textId="253D76A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17</w:t>
            </w:r>
          </w:p>
        </w:tc>
        <w:tc>
          <w:tcPr>
            <w:tcW w:w="1043" w:type="dxa"/>
            <w:vAlign w:val="bottom"/>
          </w:tcPr>
          <w:p w14:paraId="2470AFD0" w14:textId="12157DE1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25</w:t>
            </w:r>
          </w:p>
        </w:tc>
        <w:tc>
          <w:tcPr>
            <w:tcW w:w="1270" w:type="dxa"/>
            <w:vAlign w:val="bottom"/>
          </w:tcPr>
          <w:p w14:paraId="73AC7981" w14:textId="3ABE32F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75</w:t>
            </w:r>
          </w:p>
        </w:tc>
      </w:tr>
      <w:tr w:rsidR="009C771A" w:rsidRPr="00893AE3" w14:paraId="0E974205" w14:textId="2DB6E7C2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59576F8E" w14:textId="655737B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0-D1</w:t>
            </w:r>
          </w:p>
        </w:tc>
        <w:tc>
          <w:tcPr>
            <w:tcW w:w="1531" w:type="dxa"/>
            <w:noWrap/>
            <w:hideMark/>
          </w:tcPr>
          <w:p w14:paraId="0A5F8C55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7881</w:t>
            </w:r>
          </w:p>
        </w:tc>
        <w:tc>
          <w:tcPr>
            <w:tcW w:w="1270" w:type="dxa"/>
            <w:vAlign w:val="bottom"/>
          </w:tcPr>
          <w:p w14:paraId="5ACE8B68" w14:textId="40C6EEC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102</w:t>
            </w:r>
          </w:p>
        </w:tc>
        <w:tc>
          <w:tcPr>
            <w:tcW w:w="1217" w:type="dxa"/>
            <w:vAlign w:val="bottom"/>
          </w:tcPr>
          <w:p w14:paraId="5B46A5C4" w14:textId="40523CE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111</w:t>
            </w:r>
          </w:p>
        </w:tc>
        <w:tc>
          <w:tcPr>
            <w:tcW w:w="1597" w:type="dxa"/>
            <w:vAlign w:val="bottom"/>
          </w:tcPr>
          <w:p w14:paraId="5FD01351" w14:textId="4C81F2A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56</w:t>
            </w:r>
          </w:p>
        </w:tc>
        <w:tc>
          <w:tcPr>
            <w:tcW w:w="1043" w:type="dxa"/>
            <w:vAlign w:val="bottom"/>
          </w:tcPr>
          <w:p w14:paraId="34C7D374" w14:textId="7107C5D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38</w:t>
            </w:r>
          </w:p>
        </w:tc>
        <w:tc>
          <w:tcPr>
            <w:tcW w:w="1270" w:type="dxa"/>
            <w:vAlign w:val="bottom"/>
          </w:tcPr>
          <w:p w14:paraId="5CE5BAC4" w14:textId="743AE15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144</w:t>
            </w:r>
          </w:p>
        </w:tc>
      </w:tr>
      <w:tr w:rsidR="009C771A" w:rsidRPr="00893AE3" w14:paraId="3EA69565" w14:textId="11E4D022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5BCC6293" w14:textId="7A13CC0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0-D2</w:t>
            </w:r>
          </w:p>
        </w:tc>
        <w:tc>
          <w:tcPr>
            <w:tcW w:w="1531" w:type="dxa"/>
            <w:noWrap/>
            <w:hideMark/>
          </w:tcPr>
          <w:p w14:paraId="4AEE9A69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634</w:t>
            </w:r>
          </w:p>
        </w:tc>
        <w:tc>
          <w:tcPr>
            <w:tcW w:w="1270" w:type="dxa"/>
            <w:vAlign w:val="bottom"/>
          </w:tcPr>
          <w:p w14:paraId="4780E381" w14:textId="36A4B04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02</w:t>
            </w:r>
          </w:p>
        </w:tc>
        <w:tc>
          <w:tcPr>
            <w:tcW w:w="1217" w:type="dxa"/>
            <w:vAlign w:val="bottom"/>
          </w:tcPr>
          <w:p w14:paraId="21E6EAF6" w14:textId="32D098E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52</w:t>
            </w:r>
          </w:p>
        </w:tc>
        <w:tc>
          <w:tcPr>
            <w:tcW w:w="1597" w:type="dxa"/>
            <w:vAlign w:val="bottom"/>
          </w:tcPr>
          <w:p w14:paraId="24E26546" w14:textId="1C53F7D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88</w:t>
            </w:r>
          </w:p>
        </w:tc>
        <w:tc>
          <w:tcPr>
            <w:tcW w:w="1043" w:type="dxa"/>
            <w:vAlign w:val="bottom"/>
          </w:tcPr>
          <w:p w14:paraId="16DF2B8F" w14:textId="0A96C38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21</w:t>
            </w:r>
          </w:p>
        </w:tc>
        <w:tc>
          <w:tcPr>
            <w:tcW w:w="1270" w:type="dxa"/>
            <w:vAlign w:val="bottom"/>
          </w:tcPr>
          <w:p w14:paraId="12115AEE" w14:textId="3EDA273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29</w:t>
            </w:r>
          </w:p>
        </w:tc>
      </w:tr>
      <w:tr w:rsidR="009C771A" w:rsidRPr="00893AE3" w14:paraId="5CBAD7D1" w14:textId="522033A3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17BE2912" w14:textId="495F755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0-D3</w:t>
            </w:r>
          </w:p>
        </w:tc>
        <w:tc>
          <w:tcPr>
            <w:tcW w:w="1531" w:type="dxa"/>
            <w:noWrap/>
            <w:hideMark/>
          </w:tcPr>
          <w:p w14:paraId="753A6829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919</w:t>
            </w:r>
          </w:p>
        </w:tc>
        <w:tc>
          <w:tcPr>
            <w:tcW w:w="1270" w:type="dxa"/>
            <w:vAlign w:val="bottom"/>
          </w:tcPr>
          <w:p w14:paraId="2D84DDC9" w14:textId="5D3D44B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79</w:t>
            </w:r>
          </w:p>
        </w:tc>
        <w:tc>
          <w:tcPr>
            <w:tcW w:w="1217" w:type="dxa"/>
            <w:vAlign w:val="bottom"/>
          </w:tcPr>
          <w:p w14:paraId="6370D19C" w14:textId="3B38CE8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9</w:t>
            </w:r>
            <w:r w:rsidR="00A47F45">
              <w:rPr>
                <w:color w:val="000000"/>
              </w:rPr>
              <w:t>00</w:t>
            </w:r>
          </w:p>
        </w:tc>
        <w:tc>
          <w:tcPr>
            <w:tcW w:w="1597" w:type="dxa"/>
            <w:vAlign w:val="bottom"/>
          </w:tcPr>
          <w:p w14:paraId="4C2865FE" w14:textId="44DDB08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37</w:t>
            </w:r>
          </w:p>
        </w:tc>
        <w:tc>
          <w:tcPr>
            <w:tcW w:w="1043" w:type="dxa"/>
            <w:vAlign w:val="bottom"/>
          </w:tcPr>
          <w:p w14:paraId="4DDC10F9" w14:textId="0E83FE0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45</w:t>
            </w:r>
          </w:p>
        </w:tc>
        <w:tc>
          <w:tcPr>
            <w:tcW w:w="1270" w:type="dxa"/>
            <w:vAlign w:val="bottom"/>
          </w:tcPr>
          <w:p w14:paraId="3869E44F" w14:textId="51687A5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95</w:t>
            </w:r>
          </w:p>
        </w:tc>
      </w:tr>
      <w:tr w:rsidR="009C771A" w:rsidRPr="00893AE3" w14:paraId="0C47D566" w14:textId="302A8565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06F64E90" w14:textId="1991EFA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0-D4</w:t>
            </w:r>
          </w:p>
        </w:tc>
        <w:tc>
          <w:tcPr>
            <w:tcW w:w="1531" w:type="dxa"/>
            <w:noWrap/>
            <w:hideMark/>
          </w:tcPr>
          <w:p w14:paraId="3230916D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8424</w:t>
            </w:r>
          </w:p>
        </w:tc>
        <w:tc>
          <w:tcPr>
            <w:tcW w:w="1270" w:type="dxa"/>
            <w:vAlign w:val="bottom"/>
          </w:tcPr>
          <w:p w14:paraId="12246675" w14:textId="197B4C9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43</w:t>
            </w:r>
          </w:p>
        </w:tc>
        <w:tc>
          <w:tcPr>
            <w:tcW w:w="1217" w:type="dxa"/>
            <w:vAlign w:val="bottom"/>
          </w:tcPr>
          <w:p w14:paraId="2375B266" w14:textId="7549ABD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46</w:t>
            </w:r>
          </w:p>
        </w:tc>
        <w:tc>
          <w:tcPr>
            <w:tcW w:w="1597" w:type="dxa"/>
            <w:vAlign w:val="bottom"/>
          </w:tcPr>
          <w:p w14:paraId="01A50C61" w14:textId="33D8852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51</w:t>
            </w:r>
          </w:p>
        </w:tc>
        <w:tc>
          <w:tcPr>
            <w:tcW w:w="1043" w:type="dxa"/>
            <w:vAlign w:val="bottom"/>
          </w:tcPr>
          <w:p w14:paraId="6FB2DD14" w14:textId="3BD8294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52</w:t>
            </w:r>
          </w:p>
        </w:tc>
        <w:tc>
          <w:tcPr>
            <w:tcW w:w="1270" w:type="dxa"/>
            <w:vAlign w:val="bottom"/>
          </w:tcPr>
          <w:p w14:paraId="6A4C3E18" w14:textId="09F706B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746</w:t>
            </w:r>
          </w:p>
        </w:tc>
      </w:tr>
      <w:tr w:rsidR="009C771A" w:rsidRPr="00893AE3" w14:paraId="721696BA" w14:textId="64C99F2D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3AD25284" w14:textId="1DB353C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0-D5</w:t>
            </w:r>
          </w:p>
        </w:tc>
        <w:tc>
          <w:tcPr>
            <w:tcW w:w="1531" w:type="dxa"/>
            <w:noWrap/>
            <w:hideMark/>
          </w:tcPr>
          <w:p w14:paraId="31B46F17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84</w:t>
            </w:r>
          </w:p>
        </w:tc>
        <w:tc>
          <w:tcPr>
            <w:tcW w:w="1270" w:type="dxa"/>
            <w:vAlign w:val="bottom"/>
          </w:tcPr>
          <w:p w14:paraId="0A256C20" w14:textId="7AD1234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9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217" w:type="dxa"/>
            <w:vAlign w:val="bottom"/>
          </w:tcPr>
          <w:p w14:paraId="499A13F8" w14:textId="36FCDA8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15</w:t>
            </w:r>
          </w:p>
        </w:tc>
        <w:tc>
          <w:tcPr>
            <w:tcW w:w="1597" w:type="dxa"/>
            <w:vAlign w:val="bottom"/>
          </w:tcPr>
          <w:p w14:paraId="0962A599" w14:textId="2877A66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12</w:t>
            </w:r>
          </w:p>
        </w:tc>
        <w:tc>
          <w:tcPr>
            <w:tcW w:w="1043" w:type="dxa"/>
            <w:vAlign w:val="bottom"/>
          </w:tcPr>
          <w:p w14:paraId="3744D873" w14:textId="67307BA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71</w:t>
            </w:r>
          </w:p>
        </w:tc>
        <w:tc>
          <w:tcPr>
            <w:tcW w:w="1270" w:type="dxa"/>
            <w:vAlign w:val="bottom"/>
          </w:tcPr>
          <w:p w14:paraId="25EC757D" w14:textId="7B6404B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45</w:t>
            </w:r>
          </w:p>
        </w:tc>
      </w:tr>
      <w:tr w:rsidR="009C771A" w:rsidRPr="00893AE3" w14:paraId="5686E089" w14:textId="4715C52F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67A14173" w14:textId="556B8A1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3-D1</w:t>
            </w:r>
          </w:p>
        </w:tc>
        <w:tc>
          <w:tcPr>
            <w:tcW w:w="1531" w:type="dxa"/>
            <w:noWrap/>
            <w:hideMark/>
          </w:tcPr>
          <w:p w14:paraId="3058B790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7654</w:t>
            </w:r>
          </w:p>
        </w:tc>
        <w:tc>
          <w:tcPr>
            <w:tcW w:w="1270" w:type="dxa"/>
            <w:vAlign w:val="bottom"/>
          </w:tcPr>
          <w:p w14:paraId="6868EC19" w14:textId="1C36772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746</w:t>
            </w:r>
          </w:p>
        </w:tc>
        <w:tc>
          <w:tcPr>
            <w:tcW w:w="1217" w:type="dxa"/>
            <w:vAlign w:val="bottom"/>
          </w:tcPr>
          <w:p w14:paraId="58EFDF78" w14:textId="0D587A3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77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597" w:type="dxa"/>
            <w:vAlign w:val="bottom"/>
          </w:tcPr>
          <w:p w14:paraId="1A699AF8" w14:textId="606ADCF1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542</w:t>
            </w:r>
          </w:p>
        </w:tc>
        <w:tc>
          <w:tcPr>
            <w:tcW w:w="1043" w:type="dxa"/>
            <w:vAlign w:val="bottom"/>
          </w:tcPr>
          <w:p w14:paraId="10601E2C" w14:textId="52723F0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411</w:t>
            </w:r>
          </w:p>
        </w:tc>
        <w:tc>
          <w:tcPr>
            <w:tcW w:w="1270" w:type="dxa"/>
            <w:vAlign w:val="bottom"/>
          </w:tcPr>
          <w:p w14:paraId="293A7AB6" w14:textId="43825B6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005</w:t>
            </w:r>
          </w:p>
        </w:tc>
      </w:tr>
      <w:tr w:rsidR="009C771A" w:rsidRPr="00893AE3" w14:paraId="70D33A0B" w14:textId="7AF95C99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0F60BDB7" w14:textId="09F40D2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3-D2</w:t>
            </w:r>
          </w:p>
        </w:tc>
        <w:tc>
          <w:tcPr>
            <w:tcW w:w="1531" w:type="dxa"/>
            <w:noWrap/>
            <w:hideMark/>
          </w:tcPr>
          <w:p w14:paraId="0D5AD612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763</w:t>
            </w:r>
          </w:p>
        </w:tc>
        <w:tc>
          <w:tcPr>
            <w:tcW w:w="1270" w:type="dxa"/>
            <w:vAlign w:val="bottom"/>
          </w:tcPr>
          <w:p w14:paraId="6CF67E34" w14:textId="4754710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85</w:t>
            </w:r>
          </w:p>
        </w:tc>
        <w:tc>
          <w:tcPr>
            <w:tcW w:w="1217" w:type="dxa"/>
            <w:vAlign w:val="bottom"/>
          </w:tcPr>
          <w:p w14:paraId="6FFFBBC1" w14:textId="40D2C7C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95</w:t>
            </w:r>
          </w:p>
        </w:tc>
        <w:tc>
          <w:tcPr>
            <w:tcW w:w="1597" w:type="dxa"/>
            <w:vAlign w:val="bottom"/>
          </w:tcPr>
          <w:p w14:paraId="00F72608" w14:textId="247AB59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26</w:t>
            </w:r>
          </w:p>
        </w:tc>
        <w:tc>
          <w:tcPr>
            <w:tcW w:w="1043" w:type="dxa"/>
            <w:vAlign w:val="bottom"/>
          </w:tcPr>
          <w:p w14:paraId="0CD45EBC" w14:textId="4A43179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04</w:t>
            </w:r>
          </w:p>
        </w:tc>
        <w:tc>
          <w:tcPr>
            <w:tcW w:w="1270" w:type="dxa"/>
            <w:vAlign w:val="bottom"/>
          </w:tcPr>
          <w:p w14:paraId="4B626626" w14:textId="18F5905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15</w:t>
            </w:r>
          </w:p>
        </w:tc>
      </w:tr>
      <w:tr w:rsidR="009C771A" w:rsidRPr="00893AE3" w14:paraId="27602B5E" w14:textId="1FAFB0A7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7266991A" w14:textId="62B3DB3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3-D3</w:t>
            </w:r>
          </w:p>
        </w:tc>
        <w:tc>
          <w:tcPr>
            <w:tcW w:w="1531" w:type="dxa"/>
            <w:noWrap/>
            <w:hideMark/>
          </w:tcPr>
          <w:p w14:paraId="650C63DE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85</w:t>
            </w:r>
          </w:p>
        </w:tc>
        <w:tc>
          <w:tcPr>
            <w:tcW w:w="1270" w:type="dxa"/>
            <w:vAlign w:val="bottom"/>
          </w:tcPr>
          <w:p w14:paraId="218B0763" w14:textId="6DA7242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86</w:t>
            </w:r>
          </w:p>
        </w:tc>
        <w:tc>
          <w:tcPr>
            <w:tcW w:w="1217" w:type="dxa"/>
            <w:vAlign w:val="bottom"/>
          </w:tcPr>
          <w:p w14:paraId="2FF856C0" w14:textId="6524DB3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64</w:t>
            </w:r>
          </w:p>
        </w:tc>
        <w:tc>
          <w:tcPr>
            <w:tcW w:w="1597" w:type="dxa"/>
            <w:vAlign w:val="bottom"/>
          </w:tcPr>
          <w:p w14:paraId="74DD3191" w14:textId="64C390E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54</w:t>
            </w:r>
          </w:p>
        </w:tc>
        <w:tc>
          <w:tcPr>
            <w:tcW w:w="1043" w:type="dxa"/>
            <w:vAlign w:val="bottom"/>
          </w:tcPr>
          <w:p w14:paraId="51E7B550" w14:textId="412398B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22</w:t>
            </w:r>
          </w:p>
        </w:tc>
        <w:tc>
          <w:tcPr>
            <w:tcW w:w="1270" w:type="dxa"/>
            <w:vAlign w:val="bottom"/>
          </w:tcPr>
          <w:p w14:paraId="3218B5FC" w14:textId="790A4AA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09</w:t>
            </w:r>
          </w:p>
        </w:tc>
      </w:tr>
      <w:tr w:rsidR="009C771A" w:rsidRPr="00893AE3" w14:paraId="00E9CA41" w14:textId="1ADFCFA7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2F6C8852" w14:textId="583A58C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3-D4</w:t>
            </w:r>
          </w:p>
        </w:tc>
        <w:tc>
          <w:tcPr>
            <w:tcW w:w="1531" w:type="dxa"/>
            <w:noWrap/>
            <w:hideMark/>
          </w:tcPr>
          <w:p w14:paraId="71B67D17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8244</w:t>
            </w:r>
          </w:p>
        </w:tc>
        <w:tc>
          <w:tcPr>
            <w:tcW w:w="1270" w:type="dxa"/>
            <w:vAlign w:val="bottom"/>
          </w:tcPr>
          <w:p w14:paraId="332CE3A3" w14:textId="5C25B46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95</w:t>
            </w:r>
          </w:p>
        </w:tc>
        <w:tc>
          <w:tcPr>
            <w:tcW w:w="1217" w:type="dxa"/>
            <w:vAlign w:val="bottom"/>
          </w:tcPr>
          <w:p w14:paraId="753AC6EE" w14:textId="16559A6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7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597" w:type="dxa"/>
            <w:vAlign w:val="bottom"/>
          </w:tcPr>
          <w:p w14:paraId="7CB0A14A" w14:textId="2211B20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82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043" w:type="dxa"/>
            <w:vAlign w:val="bottom"/>
          </w:tcPr>
          <w:p w14:paraId="574BE90B" w14:textId="54264FD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6</w:t>
            </w:r>
            <w:r w:rsidR="00911A47">
              <w:rPr>
                <w:color w:val="000000"/>
              </w:rPr>
              <w:t>0</w:t>
            </w:r>
          </w:p>
        </w:tc>
        <w:tc>
          <w:tcPr>
            <w:tcW w:w="1270" w:type="dxa"/>
            <w:vAlign w:val="bottom"/>
          </w:tcPr>
          <w:p w14:paraId="172DF670" w14:textId="5953E61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642</w:t>
            </w:r>
          </w:p>
        </w:tc>
      </w:tr>
      <w:tr w:rsidR="009C771A" w:rsidRPr="00893AE3" w14:paraId="3F46EA0E" w14:textId="02AE5A5F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2400CC7F" w14:textId="3D37AE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3-D5</w:t>
            </w:r>
          </w:p>
        </w:tc>
        <w:tc>
          <w:tcPr>
            <w:tcW w:w="1531" w:type="dxa"/>
            <w:noWrap/>
            <w:hideMark/>
          </w:tcPr>
          <w:p w14:paraId="4DB1F669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69</w:t>
            </w:r>
          </w:p>
        </w:tc>
        <w:tc>
          <w:tcPr>
            <w:tcW w:w="1270" w:type="dxa"/>
            <w:vAlign w:val="bottom"/>
          </w:tcPr>
          <w:p w14:paraId="0DBDBFF9" w14:textId="437A77B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64</w:t>
            </w:r>
          </w:p>
        </w:tc>
        <w:tc>
          <w:tcPr>
            <w:tcW w:w="1217" w:type="dxa"/>
            <w:vAlign w:val="bottom"/>
          </w:tcPr>
          <w:p w14:paraId="7A11A0DD" w14:textId="115536E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45</w:t>
            </w:r>
          </w:p>
        </w:tc>
        <w:tc>
          <w:tcPr>
            <w:tcW w:w="1597" w:type="dxa"/>
            <w:vAlign w:val="bottom"/>
          </w:tcPr>
          <w:p w14:paraId="518DC616" w14:textId="46F51B5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53</w:t>
            </w:r>
          </w:p>
        </w:tc>
        <w:tc>
          <w:tcPr>
            <w:tcW w:w="1043" w:type="dxa"/>
            <w:vAlign w:val="bottom"/>
          </w:tcPr>
          <w:p w14:paraId="514419D5" w14:textId="3C9FCF8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16</w:t>
            </w:r>
          </w:p>
        </w:tc>
        <w:tc>
          <w:tcPr>
            <w:tcW w:w="1270" w:type="dxa"/>
            <w:vAlign w:val="bottom"/>
          </w:tcPr>
          <w:p w14:paraId="75CD9E76" w14:textId="6C451EA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84</w:t>
            </w:r>
          </w:p>
        </w:tc>
      </w:tr>
      <w:tr w:rsidR="009C771A" w:rsidRPr="00893AE3" w14:paraId="2C04919A" w14:textId="32B62BA9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1E8DFD65" w14:textId="7BAA137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6-D1</w:t>
            </w:r>
          </w:p>
        </w:tc>
        <w:tc>
          <w:tcPr>
            <w:tcW w:w="1531" w:type="dxa"/>
            <w:noWrap/>
            <w:hideMark/>
          </w:tcPr>
          <w:p w14:paraId="483ECB28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901</w:t>
            </w:r>
          </w:p>
        </w:tc>
        <w:tc>
          <w:tcPr>
            <w:tcW w:w="1270" w:type="dxa"/>
            <w:vAlign w:val="bottom"/>
          </w:tcPr>
          <w:p w14:paraId="23DB7909" w14:textId="05C8938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3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217" w:type="dxa"/>
            <w:vAlign w:val="bottom"/>
          </w:tcPr>
          <w:p w14:paraId="6F65DECD" w14:textId="32214B5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71</w:t>
            </w:r>
          </w:p>
        </w:tc>
        <w:tc>
          <w:tcPr>
            <w:tcW w:w="1597" w:type="dxa"/>
            <w:vAlign w:val="bottom"/>
          </w:tcPr>
          <w:p w14:paraId="0451BD2F" w14:textId="4ED35B0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06</w:t>
            </w:r>
          </w:p>
        </w:tc>
        <w:tc>
          <w:tcPr>
            <w:tcW w:w="1043" w:type="dxa"/>
            <w:vAlign w:val="bottom"/>
          </w:tcPr>
          <w:p w14:paraId="45578CC6" w14:textId="4AC06E2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48</w:t>
            </w:r>
          </w:p>
        </w:tc>
        <w:tc>
          <w:tcPr>
            <w:tcW w:w="1270" w:type="dxa"/>
            <w:vAlign w:val="bottom"/>
          </w:tcPr>
          <w:p w14:paraId="11B5CC63" w14:textId="066EAB3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76</w:t>
            </w:r>
          </w:p>
        </w:tc>
      </w:tr>
      <w:tr w:rsidR="009C771A" w:rsidRPr="00893AE3" w14:paraId="01DF48D9" w14:textId="5EAB07C3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46529324" w14:textId="6AC1E55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8s1-D1</w:t>
            </w:r>
          </w:p>
        </w:tc>
        <w:tc>
          <w:tcPr>
            <w:tcW w:w="1531" w:type="dxa"/>
            <w:noWrap/>
            <w:hideMark/>
          </w:tcPr>
          <w:p w14:paraId="68E3AFE1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59</w:t>
            </w:r>
          </w:p>
        </w:tc>
        <w:tc>
          <w:tcPr>
            <w:tcW w:w="1270" w:type="dxa"/>
            <w:vAlign w:val="bottom"/>
          </w:tcPr>
          <w:p w14:paraId="38314F4F" w14:textId="56BC682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73</w:t>
            </w:r>
          </w:p>
        </w:tc>
        <w:tc>
          <w:tcPr>
            <w:tcW w:w="1217" w:type="dxa"/>
            <w:vAlign w:val="bottom"/>
          </w:tcPr>
          <w:p w14:paraId="360CC3C9" w14:textId="22BFD28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86</w:t>
            </w:r>
          </w:p>
        </w:tc>
        <w:tc>
          <w:tcPr>
            <w:tcW w:w="1597" w:type="dxa"/>
            <w:vAlign w:val="bottom"/>
          </w:tcPr>
          <w:p w14:paraId="6087DFD7" w14:textId="57A3177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12</w:t>
            </w:r>
          </w:p>
        </w:tc>
        <w:tc>
          <w:tcPr>
            <w:tcW w:w="1043" w:type="dxa"/>
            <w:vAlign w:val="bottom"/>
          </w:tcPr>
          <w:p w14:paraId="6D6D0182" w14:textId="09DFBDE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75</w:t>
            </w:r>
          </w:p>
        </w:tc>
        <w:tc>
          <w:tcPr>
            <w:tcW w:w="1270" w:type="dxa"/>
            <w:vAlign w:val="bottom"/>
          </w:tcPr>
          <w:p w14:paraId="6255B92D" w14:textId="4DE5FD1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5</w:t>
            </w:r>
            <w:r w:rsidR="00911A47">
              <w:rPr>
                <w:color w:val="000000"/>
              </w:rPr>
              <w:t>0</w:t>
            </w:r>
          </w:p>
        </w:tc>
      </w:tr>
      <w:tr w:rsidR="009C771A" w:rsidRPr="00893AE3" w14:paraId="06604BA3" w14:textId="623A9E5D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6DFA54D7" w14:textId="29D24C1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0968s2-D1</w:t>
            </w:r>
          </w:p>
        </w:tc>
        <w:tc>
          <w:tcPr>
            <w:tcW w:w="1531" w:type="dxa"/>
            <w:noWrap/>
            <w:hideMark/>
          </w:tcPr>
          <w:p w14:paraId="3795BC29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69</w:t>
            </w:r>
          </w:p>
        </w:tc>
        <w:tc>
          <w:tcPr>
            <w:tcW w:w="1270" w:type="dxa"/>
            <w:vAlign w:val="bottom"/>
          </w:tcPr>
          <w:p w14:paraId="31F707A9" w14:textId="6CEDB32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49</w:t>
            </w:r>
          </w:p>
        </w:tc>
        <w:tc>
          <w:tcPr>
            <w:tcW w:w="1217" w:type="dxa"/>
            <w:vAlign w:val="bottom"/>
          </w:tcPr>
          <w:p w14:paraId="1DEF10AD" w14:textId="775F723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39</w:t>
            </w:r>
          </w:p>
        </w:tc>
        <w:tc>
          <w:tcPr>
            <w:tcW w:w="1597" w:type="dxa"/>
            <w:vAlign w:val="bottom"/>
          </w:tcPr>
          <w:p w14:paraId="0B3EB92B" w14:textId="00525B3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06</w:t>
            </w:r>
          </w:p>
        </w:tc>
        <w:tc>
          <w:tcPr>
            <w:tcW w:w="1043" w:type="dxa"/>
            <w:vAlign w:val="bottom"/>
          </w:tcPr>
          <w:p w14:paraId="7C1523D0" w14:textId="520BE7D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31</w:t>
            </w:r>
          </w:p>
        </w:tc>
        <w:tc>
          <w:tcPr>
            <w:tcW w:w="1270" w:type="dxa"/>
            <w:vAlign w:val="bottom"/>
          </w:tcPr>
          <w:p w14:paraId="7DDA3A69" w14:textId="37FFCC2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31</w:t>
            </w:r>
          </w:p>
        </w:tc>
      </w:tr>
      <w:tr w:rsidR="009C771A" w:rsidRPr="00893AE3" w14:paraId="40F953B5" w14:textId="6B48A1E7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37425E6B" w14:textId="5E520791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1003-D1</w:t>
            </w:r>
          </w:p>
        </w:tc>
        <w:tc>
          <w:tcPr>
            <w:tcW w:w="1531" w:type="dxa"/>
            <w:noWrap/>
            <w:hideMark/>
          </w:tcPr>
          <w:p w14:paraId="082CFD2D" w14:textId="66A3179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6</w:t>
            </w:r>
            <w:r w:rsidR="00A47F45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vAlign w:val="bottom"/>
          </w:tcPr>
          <w:p w14:paraId="338E5F92" w14:textId="4D81C0A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</w:t>
            </w:r>
            <w:r w:rsidR="00A47F45">
              <w:rPr>
                <w:color w:val="000000"/>
              </w:rPr>
              <w:t>00</w:t>
            </w:r>
          </w:p>
        </w:tc>
        <w:tc>
          <w:tcPr>
            <w:tcW w:w="1217" w:type="dxa"/>
            <w:vAlign w:val="bottom"/>
          </w:tcPr>
          <w:p w14:paraId="377E5C62" w14:textId="05AAFA2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195</w:t>
            </w:r>
          </w:p>
        </w:tc>
        <w:tc>
          <w:tcPr>
            <w:tcW w:w="1597" w:type="dxa"/>
            <w:vAlign w:val="bottom"/>
          </w:tcPr>
          <w:p w14:paraId="0EC8F3DE" w14:textId="4E40478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94</w:t>
            </w:r>
          </w:p>
        </w:tc>
        <w:tc>
          <w:tcPr>
            <w:tcW w:w="1043" w:type="dxa"/>
            <w:vAlign w:val="bottom"/>
          </w:tcPr>
          <w:p w14:paraId="56874D33" w14:textId="1FA9811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35</w:t>
            </w:r>
          </w:p>
        </w:tc>
        <w:tc>
          <w:tcPr>
            <w:tcW w:w="1270" w:type="dxa"/>
            <w:vAlign w:val="bottom"/>
          </w:tcPr>
          <w:p w14:paraId="5C7806AA" w14:textId="03A4896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33</w:t>
            </w:r>
          </w:p>
        </w:tc>
      </w:tr>
      <w:tr w:rsidR="009C771A" w:rsidRPr="00893AE3" w14:paraId="70981675" w14:textId="5A378ECD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380D0E9C" w14:textId="4B2CF7A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1005-D1</w:t>
            </w:r>
          </w:p>
        </w:tc>
        <w:tc>
          <w:tcPr>
            <w:tcW w:w="1531" w:type="dxa"/>
            <w:noWrap/>
            <w:hideMark/>
          </w:tcPr>
          <w:p w14:paraId="67F657ED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798</w:t>
            </w:r>
          </w:p>
        </w:tc>
        <w:tc>
          <w:tcPr>
            <w:tcW w:w="1270" w:type="dxa"/>
            <w:vAlign w:val="bottom"/>
          </w:tcPr>
          <w:p w14:paraId="7738D95B" w14:textId="5AF77A4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27</w:t>
            </w:r>
          </w:p>
        </w:tc>
        <w:tc>
          <w:tcPr>
            <w:tcW w:w="1217" w:type="dxa"/>
            <w:vAlign w:val="bottom"/>
          </w:tcPr>
          <w:p w14:paraId="77E6BEB5" w14:textId="6A2F0B9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33</w:t>
            </w:r>
          </w:p>
        </w:tc>
        <w:tc>
          <w:tcPr>
            <w:tcW w:w="1597" w:type="dxa"/>
            <w:vAlign w:val="bottom"/>
          </w:tcPr>
          <w:p w14:paraId="2C8F10C1" w14:textId="07828DF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24</w:t>
            </w:r>
          </w:p>
        </w:tc>
        <w:tc>
          <w:tcPr>
            <w:tcW w:w="1043" w:type="dxa"/>
            <w:vAlign w:val="bottom"/>
          </w:tcPr>
          <w:p w14:paraId="33E77177" w14:textId="50F8BAC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06</w:t>
            </w:r>
          </w:p>
        </w:tc>
        <w:tc>
          <w:tcPr>
            <w:tcW w:w="1270" w:type="dxa"/>
            <w:vAlign w:val="bottom"/>
          </w:tcPr>
          <w:p w14:paraId="206E47A2" w14:textId="41BEE0A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05</w:t>
            </w:r>
          </w:p>
        </w:tc>
      </w:tr>
      <w:tr w:rsidR="009C771A" w:rsidRPr="00893AE3" w14:paraId="44E4082D" w14:textId="52BE29FC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15A26DE8" w14:textId="1DE9A91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1008-D1</w:t>
            </w:r>
          </w:p>
        </w:tc>
        <w:tc>
          <w:tcPr>
            <w:tcW w:w="1531" w:type="dxa"/>
            <w:noWrap/>
            <w:hideMark/>
          </w:tcPr>
          <w:p w14:paraId="135F2A3C" w14:textId="19CD6CA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6</w:t>
            </w:r>
            <w:r w:rsidR="00A47F45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vAlign w:val="bottom"/>
          </w:tcPr>
          <w:p w14:paraId="205B5B45" w14:textId="6BC9362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67</w:t>
            </w:r>
          </w:p>
        </w:tc>
        <w:tc>
          <w:tcPr>
            <w:tcW w:w="1217" w:type="dxa"/>
            <w:vAlign w:val="bottom"/>
          </w:tcPr>
          <w:p w14:paraId="7DDB8197" w14:textId="690783E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93</w:t>
            </w:r>
          </w:p>
        </w:tc>
        <w:tc>
          <w:tcPr>
            <w:tcW w:w="1597" w:type="dxa"/>
            <w:vAlign w:val="bottom"/>
          </w:tcPr>
          <w:p w14:paraId="31AF2B27" w14:textId="281743AC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45</w:t>
            </w:r>
          </w:p>
        </w:tc>
        <w:tc>
          <w:tcPr>
            <w:tcW w:w="1043" w:type="dxa"/>
            <w:vAlign w:val="bottom"/>
          </w:tcPr>
          <w:p w14:paraId="64BA78DD" w14:textId="60BBA481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24</w:t>
            </w:r>
          </w:p>
        </w:tc>
        <w:tc>
          <w:tcPr>
            <w:tcW w:w="1270" w:type="dxa"/>
            <w:vAlign w:val="bottom"/>
          </w:tcPr>
          <w:p w14:paraId="645D79EB" w14:textId="711B103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75</w:t>
            </w:r>
          </w:p>
        </w:tc>
      </w:tr>
      <w:tr w:rsidR="009C771A" w:rsidRPr="00893AE3" w14:paraId="278D148A" w14:textId="364B45F6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7B1A9204" w14:textId="2D1F4905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1009-D1</w:t>
            </w:r>
          </w:p>
        </w:tc>
        <w:tc>
          <w:tcPr>
            <w:tcW w:w="1531" w:type="dxa"/>
            <w:noWrap/>
            <w:hideMark/>
          </w:tcPr>
          <w:p w14:paraId="4560A454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908</w:t>
            </w:r>
          </w:p>
        </w:tc>
        <w:tc>
          <w:tcPr>
            <w:tcW w:w="1270" w:type="dxa"/>
            <w:vAlign w:val="bottom"/>
          </w:tcPr>
          <w:p w14:paraId="415C3C3E" w14:textId="0A8000C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911</w:t>
            </w:r>
          </w:p>
        </w:tc>
        <w:tc>
          <w:tcPr>
            <w:tcW w:w="1217" w:type="dxa"/>
            <w:vAlign w:val="bottom"/>
          </w:tcPr>
          <w:p w14:paraId="466FBCFE" w14:textId="6D101B28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1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597" w:type="dxa"/>
            <w:vAlign w:val="bottom"/>
          </w:tcPr>
          <w:p w14:paraId="547A00E8" w14:textId="67819C8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77</w:t>
            </w:r>
          </w:p>
        </w:tc>
        <w:tc>
          <w:tcPr>
            <w:tcW w:w="1043" w:type="dxa"/>
            <w:vAlign w:val="bottom"/>
          </w:tcPr>
          <w:p w14:paraId="1530D843" w14:textId="0DE5436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23</w:t>
            </w:r>
          </w:p>
        </w:tc>
        <w:tc>
          <w:tcPr>
            <w:tcW w:w="1270" w:type="dxa"/>
            <w:vAlign w:val="bottom"/>
          </w:tcPr>
          <w:p w14:paraId="00C7B8A0" w14:textId="090285D4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78</w:t>
            </w:r>
          </w:p>
        </w:tc>
      </w:tr>
      <w:tr w:rsidR="009C771A" w:rsidRPr="00893AE3" w14:paraId="6ABA152C" w14:textId="40D4D63B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6A59CCCB" w14:textId="03141490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1011-D1</w:t>
            </w:r>
          </w:p>
        </w:tc>
        <w:tc>
          <w:tcPr>
            <w:tcW w:w="1531" w:type="dxa"/>
            <w:noWrap/>
            <w:hideMark/>
          </w:tcPr>
          <w:p w14:paraId="12127FB6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23</w:t>
            </w:r>
          </w:p>
        </w:tc>
        <w:tc>
          <w:tcPr>
            <w:tcW w:w="1270" w:type="dxa"/>
            <w:vAlign w:val="bottom"/>
          </w:tcPr>
          <w:p w14:paraId="055C84F4" w14:textId="78CEFABE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8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217" w:type="dxa"/>
            <w:vAlign w:val="bottom"/>
          </w:tcPr>
          <w:p w14:paraId="2CD9E6F7" w14:textId="69C5602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</w:t>
            </w:r>
            <w:r w:rsidR="00A47F45">
              <w:rPr>
                <w:color w:val="000000"/>
              </w:rPr>
              <w:t>00</w:t>
            </w:r>
          </w:p>
        </w:tc>
        <w:tc>
          <w:tcPr>
            <w:tcW w:w="1597" w:type="dxa"/>
            <w:vAlign w:val="bottom"/>
          </w:tcPr>
          <w:p w14:paraId="54B0E682" w14:textId="2187F5F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72</w:t>
            </w:r>
          </w:p>
        </w:tc>
        <w:tc>
          <w:tcPr>
            <w:tcW w:w="1043" w:type="dxa"/>
            <w:vAlign w:val="bottom"/>
          </w:tcPr>
          <w:p w14:paraId="2B3EF92F" w14:textId="29EA4562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64</w:t>
            </w:r>
          </w:p>
        </w:tc>
        <w:tc>
          <w:tcPr>
            <w:tcW w:w="1270" w:type="dxa"/>
            <w:vAlign w:val="bottom"/>
          </w:tcPr>
          <w:p w14:paraId="402B6DF6" w14:textId="5D265453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38</w:t>
            </w:r>
          </w:p>
        </w:tc>
      </w:tr>
      <w:tr w:rsidR="009C771A" w:rsidRPr="00893AE3" w14:paraId="3CEB86A5" w14:textId="227DEBD1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7FCB31B1" w14:textId="79598FD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1011-D2</w:t>
            </w:r>
          </w:p>
        </w:tc>
        <w:tc>
          <w:tcPr>
            <w:tcW w:w="1531" w:type="dxa"/>
            <w:noWrap/>
            <w:hideMark/>
          </w:tcPr>
          <w:p w14:paraId="313E450B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31</w:t>
            </w:r>
          </w:p>
        </w:tc>
        <w:tc>
          <w:tcPr>
            <w:tcW w:w="1270" w:type="dxa"/>
            <w:vAlign w:val="bottom"/>
          </w:tcPr>
          <w:p w14:paraId="7603039C" w14:textId="6CAE732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85</w:t>
            </w:r>
          </w:p>
        </w:tc>
        <w:tc>
          <w:tcPr>
            <w:tcW w:w="1217" w:type="dxa"/>
            <w:vAlign w:val="bottom"/>
          </w:tcPr>
          <w:p w14:paraId="29B26503" w14:textId="5407381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6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597" w:type="dxa"/>
            <w:vAlign w:val="bottom"/>
          </w:tcPr>
          <w:p w14:paraId="48289EAB" w14:textId="595BE61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51</w:t>
            </w:r>
          </w:p>
        </w:tc>
        <w:tc>
          <w:tcPr>
            <w:tcW w:w="1043" w:type="dxa"/>
            <w:vAlign w:val="bottom"/>
          </w:tcPr>
          <w:p w14:paraId="636F918F" w14:textId="4A2FF59D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21</w:t>
            </w:r>
          </w:p>
        </w:tc>
        <w:tc>
          <w:tcPr>
            <w:tcW w:w="1270" w:type="dxa"/>
            <w:vAlign w:val="bottom"/>
          </w:tcPr>
          <w:p w14:paraId="53CC6779" w14:textId="63AA6FC9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25</w:t>
            </w:r>
          </w:p>
        </w:tc>
      </w:tr>
      <w:tr w:rsidR="009C771A" w:rsidRPr="00893AE3" w14:paraId="37C5A434" w14:textId="1C8F6244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32994501" w14:textId="0BBEA88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T1016-D1</w:t>
            </w:r>
          </w:p>
        </w:tc>
        <w:tc>
          <w:tcPr>
            <w:tcW w:w="1531" w:type="dxa"/>
            <w:noWrap/>
            <w:hideMark/>
          </w:tcPr>
          <w:p w14:paraId="3CF901C5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893AE3">
              <w:rPr>
                <w:rFonts w:eastAsia="Times New Roman"/>
                <w:color w:val="000000"/>
                <w:lang w:eastAsia="en-US"/>
              </w:rPr>
              <w:t>0.9834</w:t>
            </w:r>
          </w:p>
        </w:tc>
        <w:tc>
          <w:tcPr>
            <w:tcW w:w="1270" w:type="dxa"/>
            <w:vAlign w:val="bottom"/>
          </w:tcPr>
          <w:p w14:paraId="261CFCB7" w14:textId="4117B626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77</w:t>
            </w:r>
          </w:p>
        </w:tc>
        <w:tc>
          <w:tcPr>
            <w:tcW w:w="1217" w:type="dxa"/>
            <w:vAlign w:val="bottom"/>
          </w:tcPr>
          <w:p w14:paraId="572DD845" w14:textId="14CEBE6A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84</w:t>
            </w:r>
          </w:p>
        </w:tc>
        <w:tc>
          <w:tcPr>
            <w:tcW w:w="1597" w:type="dxa"/>
            <w:vAlign w:val="bottom"/>
          </w:tcPr>
          <w:p w14:paraId="0C67EE0F" w14:textId="3400E9AF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4</w:t>
            </w:r>
            <w:r w:rsidR="00A47F45">
              <w:rPr>
                <w:color w:val="000000"/>
              </w:rPr>
              <w:t>0</w:t>
            </w:r>
          </w:p>
        </w:tc>
        <w:tc>
          <w:tcPr>
            <w:tcW w:w="1043" w:type="dxa"/>
            <w:vAlign w:val="bottom"/>
          </w:tcPr>
          <w:p w14:paraId="4EF16E46" w14:textId="1F2045C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92</w:t>
            </w:r>
          </w:p>
        </w:tc>
        <w:tc>
          <w:tcPr>
            <w:tcW w:w="1270" w:type="dxa"/>
            <w:vAlign w:val="bottom"/>
          </w:tcPr>
          <w:p w14:paraId="43B981ED" w14:textId="3EBA35EB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28</w:t>
            </w:r>
          </w:p>
        </w:tc>
      </w:tr>
      <w:tr w:rsidR="009C771A" w:rsidRPr="00893AE3" w14:paraId="68A9F823" w14:textId="08B34387" w:rsidTr="00592156">
        <w:trPr>
          <w:trHeight w:val="288"/>
          <w:jc w:val="center"/>
        </w:trPr>
        <w:tc>
          <w:tcPr>
            <w:tcW w:w="1422" w:type="dxa"/>
            <w:noWrap/>
            <w:hideMark/>
          </w:tcPr>
          <w:p w14:paraId="34393D3A" w14:textId="353CA01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893AE3">
              <w:rPr>
                <w:rFonts w:eastAsia="Times New Roman"/>
                <w:b/>
                <w:color w:val="000000"/>
                <w:lang w:eastAsia="en-US"/>
              </w:rPr>
              <w:t>Average</w:t>
            </w:r>
          </w:p>
        </w:tc>
        <w:tc>
          <w:tcPr>
            <w:tcW w:w="1531" w:type="dxa"/>
            <w:noWrap/>
            <w:hideMark/>
          </w:tcPr>
          <w:p w14:paraId="12EEA7D9" w14:textId="77777777" w:rsidR="009C771A" w:rsidRPr="00893AE3" w:rsidRDefault="009C771A" w:rsidP="00C11E4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893AE3">
              <w:rPr>
                <w:rFonts w:eastAsia="Times New Roman"/>
                <w:b/>
                <w:color w:val="000000"/>
                <w:lang w:eastAsia="en-US"/>
              </w:rPr>
              <w:t>0.9448</w:t>
            </w:r>
          </w:p>
        </w:tc>
        <w:tc>
          <w:tcPr>
            <w:tcW w:w="1270" w:type="dxa"/>
            <w:vAlign w:val="bottom"/>
          </w:tcPr>
          <w:p w14:paraId="1591B25F" w14:textId="11749AF7" w:rsidR="009C771A" w:rsidRPr="00C11E40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C11E40">
              <w:rPr>
                <w:b/>
                <w:color w:val="000000"/>
              </w:rPr>
              <w:t>0.9391</w:t>
            </w:r>
          </w:p>
        </w:tc>
        <w:tc>
          <w:tcPr>
            <w:tcW w:w="1217" w:type="dxa"/>
            <w:vAlign w:val="bottom"/>
          </w:tcPr>
          <w:p w14:paraId="6CD329A6" w14:textId="7BF1B252" w:rsidR="009C771A" w:rsidRPr="00C11E40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C11E40">
              <w:rPr>
                <w:b/>
                <w:color w:val="000000"/>
              </w:rPr>
              <w:t>0.9386</w:t>
            </w:r>
          </w:p>
        </w:tc>
        <w:tc>
          <w:tcPr>
            <w:tcW w:w="1597" w:type="dxa"/>
            <w:vAlign w:val="bottom"/>
          </w:tcPr>
          <w:p w14:paraId="6FD86213" w14:textId="5B3753EF" w:rsidR="009C771A" w:rsidRPr="00C11E40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C11E40">
              <w:rPr>
                <w:b/>
                <w:color w:val="000000"/>
              </w:rPr>
              <w:t>0.9254</w:t>
            </w:r>
          </w:p>
        </w:tc>
        <w:tc>
          <w:tcPr>
            <w:tcW w:w="1043" w:type="dxa"/>
            <w:vAlign w:val="bottom"/>
          </w:tcPr>
          <w:p w14:paraId="0B36CBFD" w14:textId="5CD0B614" w:rsidR="009C771A" w:rsidRPr="00C11E40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C11E40">
              <w:rPr>
                <w:b/>
                <w:color w:val="000000"/>
              </w:rPr>
              <w:t>0.893</w:t>
            </w:r>
            <w:r w:rsidR="00911A47">
              <w:rPr>
                <w:b/>
                <w:color w:val="000000"/>
              </w:rPr>
              <w:t>0</w:t>
            </w:r>
          </w:p>
        </w:tc>
        <w:tc>
          <w:tcPr>
            <w:tcW w:w="1270" w:type="dxa"/>
            <w:vAlign w:val="bottom"/>
          </w:tcPr>
          <w:p w14:paraId="60324CA3" w14:textId="04B2E4B5" w:rsidR="009C771A" w:rsidRPr="00C11E40" w:rsidRDefault="009C771A" w:rsidP="00C11E4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C11E40">
              <w:rPr>
                <w:b/>
                <w:color w:val="000000"/>
              </w:rPr>
              <w:t>0.8527</w:t>
            </w:r>
          </w:p>
        </w:tc>
      </w:tr>
    </w:tbl>
    <w:p w14:paraId="0BFFA4BE" w14:textId="77777777" w:rsidR="00D86E84" w:rsidRDefault="00D86E84" w:rsidP="00D86E8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66AA54" w14:textId="700FC009" w:rsidR="005F49B9" w:rsidRDefault="005F49B9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F49B9">
      <w:footnotePr>
        <w:pos w:val="beneathText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7BEE6" w14:textId="77777777" w:rsidR="009C0C86" w:rsidRDefault="009C0C86" w:rsidP="00EA06FE">
      <w:pPr>
        <w:spacing w:after="0" w:line="240" w:lineRule="auto"/>
      </w:pPr>
      <w:r>
        <w:separator/>
      </w:r>
    </w:p>
  </w:endnote>
  <w:endnote w:type="continuationSeparator" w:id="0">
    <w:p w14:paraId="52DE3002" w14:textId="77777777" w:rsidR="009C0C86" w:rsidRDefault="009C0C86" w:rsidP="00EA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CC74F" w14:textId="77777777" w:rsidR="009C0C86" w:rsidRDefault="009C0C86" w:rsidP="00EA06FE">
      <w:pPr>
        <w:spacing w:after="0" w:line="240" w:lineRule="auto"/>
      </w:pPr>
      <w:r>
        <w:separator/>
      </w:r>
    </w:p>
  </w:footnote>
  <w:footnote w:type="continuationSeparator" w:id="0">
    <w:p w14:paraId="2B81101E" w14:textId="77777777" w:rsidR="009C0C86" w:rsidRDefault="009C0C86" w:rsidP="00EA0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4842D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A2427"/>
    <w:multiLevelType w:val="hybridMultilevel"/>
    <w:tmpl w:val="6AACE966"/>
    <w:lvl w:ilvl="0" w:tplc="B2CA6FF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18661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45C35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968EB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196CD2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0280A4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7479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16EE9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BEA601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5554C"/>
    <w:multiLevelType w:val="hybridMultilevel"/>
    <w:tmpl w:val="26E80F38"/>
    <w:lvl w:ilvl="0" w:tplc="5DCCD0F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F2E9D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6560A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BD8E0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1D8456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AFED6A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C0ABDB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D1EA2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92E68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dpsfxs5sf29oetp9av20r0ttzdt5rttt0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82135"/>
    <w:rsid w:val="000024E0"/>
    <w:rsid w:val="00002C4F"/>
    <w:rsid w:val="00003251"/>
    <w:rsid w:val="0000478C"/>
    <w:rsid w:val="0000648B"/>
    <w:rsid w:val="000113DB"/>
    <w:rsid w:val="00011927"/>
    <w:rsid w:val="000139CE"/>
    <w:rsid w:val="000140C7"/>
    <w:rsid w:val="00015679"/>
    <w:rsid w:val="00022500"/>
    <w:rsid w:val="000232BE"/>
    <w:rsid w:val="00026E6E"/>
    <w:rsid w:val="000303FB"/>
    <w:rsid w:val="00032D96"/>
    <w:rsid w:val="00033DD3"/>
    <w:rsid w:val="0003521D"/>
    <w:rsid w:val="00035859"/>
    <w:rsid w:val="00035B0A"/>
    <w:rsid w:val="00036277"/>
    <w:rsid w:val="0003632F"/>
    <w:rsid w:val="000364A4"/>
    <w:rsid w:val="000379E0"/>
    <w:rsid w:val="0004080A"/>
    <w:rsid w:val="000414FB"/>
    <w:rsid w:val="00041DC8"/>
    <w:rsid w:val="00046118"/>
    <w:rsid w:val="000528AF"/>
    <w:rsid w:val="0005320D"/>
    <w:rsid w:val="00053F03"/>
    <w:rsid w:val="000557EC"/>
    <w:rsid w:val="00060317"/>
    <w:rsid w:val="00062146"/>
    <w:rsid w:val="000626DB"/>
    <w:rsid w:val="00065DC5"/>
    <w:rsid w:val="00070308"/>
    <w:rsid w:val="00070D83"/>
    <w:rsid w:val="0007318A"/>
    <w:rsid w:val="00075C80"/>
    <w:rsid w:val="000765F9"/>
    <w:rsid w:val="00077561"/>
    <w:rsid w:val="00077A3A"/>
    <w:rsid w:val="00077B93"/>
    <w:rsid w:val="00083A4A"/>
    <w:rsid w:val="00086EA5"/>
    <w:rsid w:val="00091C0D"/>
    <w:rsid w:val="00092787"/>
    <w:rsid w:val="00093D57"/>
    <w:rsid w:val="00094E25"/>
    <w:rsid w:val="000953EC"/>
    <w:rsid w:val="00095F3B"/>
    <w:rsid w:val="0009601E"/>
    <w:rsid w:val="0009738F"/>
    <w:rsid w:val="000A3F24"/>
    <w:rsid w:val="000A4A8D"/>
    <w:rsid w:val="000A6BA2"/>
    <w:rsid w:val="000A7D42"/>
    <w:rsid w:val="000B04E5"/>
    <w:rsid w:val="000B0E50"/>
    <w:rsid w:val="000B0FAF"/>
    <w:rsid w:val="000B2A91"/>
    <w:rsid w:val="000B3166"/>
    <w:rsid w:val="000B3C9C"/>
    <w:rsid w:val="000B3E4C"/>
    <w:rsid w:val="000B42A9"/>
    <w:rsid w:val="000B47A8"/>
    <w:rsid w:val="000B60EF"/>
    <w:rsid w:val="000C2170"/>
    <w:rsid w:val="000C35DF"/>
    <w:rsid w:val="000C3BAA"/>
    <w:rsid w:val="000C3DD7"/>
    <w:rsid w:val="000C66F2"/>
    <w:rsid w:val="000C7A1C"/>
    <w:rsid w:val="000D005C"/>
    <w:rsid w:val="000D08E2"/>
    <w:rsid w:val="000D0D12"/>
    <w:rsid w:val="000D223E"/>
    <w:rsid w:val="000D2BB1"/>
    <w:rsid w:val="000D4927"/>
    <w:rsid w:val="000D4B79"/>
    <w:rsid w:val="000D5B4C"/>
    <w:rsid w:val="000E0B92"/>
    <w:rsid w:val="000E37F9"/>
    <w:rsid w:val="000E64FB"/>
    <w:rsid w:val="000E67E0"/>
    <w:rsid w:val="000E6C0D"/>
    <w:rsid w:val="000E74A6"/>
    <w:rsid w:val="000E7514"/>
    <w:rsid w:val="000F018B"/>
    <w:rsid w:val="000F1D80"/>
    <w:rsid w:val="000F3892"/>
    <w:rsid w:val="000F624D"/>
    <w:rsid w:val="000F6D0E"/>
    <w:rsid w:val="000F6EFD"/>
    <w:rsid w:val="00103440"/>
    <w:rsid w:val="00103C3B"/>
    <w:rsid w:val="001042AC"/>
    <w:rsid w:val="0010651B"/>
    <w:rsid w:val="001115EF"/>
    <w:rsid w:val="00113F74"/>
    <w:rsid w:val="00114044"/>
    <w:rsid w:val="00115FC2"/>
    <w:rsid w:val="00117C8B"/>
    <w:rsid w:val="00120158"/>
    <w:rsid w:val="001220D4"/>
    <w:rsid w:val="00123940"/>
    <w:rsid w:val="00124913"/>
    <w:rsid w:val="0012497C"/>
    <w:rsid w:val="00125104"/>
    <w:rsid w:val="00125C56"/>
    <w:rsid w:val="0012674B"/>
    <w:rsid w:val="001268DF"/>
    <w:rsid w:val="001317A6"/>
    <w:rsid w:val="001324A0"/>
    <w:rsid w:val="0013333A"/>
    <w:rsid w:val="001341D8"/>
    <w:rsid w:val="001348BC"/>
    <w:rsid w:val="0013525E"/>
    <w:rsid w:val="00135E21"/>
    <w:rsid w:val="0013606F"/>
    <w:rsid w:val="001369AD"/>
    <w:rsid w:val="00136F84"/>
    <w:rsid w:val="001411D9"/>
    <w:rsid w:val="0014224C"/>
    <w:rsid w:val="0014255A"/>
    <w:rsid w:val="00142566"/>
    <w:rsid w:val="0014270E"/>
    <w:rsid w:val="00142C28"/>
    <w:rsid w:val="00143930"/>
    <w:rsid w:val="001439C4"/>
    <w:rsid w:val="001445EC"/>
    <w:rsid w:val="0014467D"/>
    <w:rsid w:val="00144B14"/>
    <w:rsid w:val="00144E25"/>
    <w:rsid w:val="00147BDB"/>
    <w:rsid w:val="00150764"/>
    <w:rsid w:val="00151520"/>
    <w:rsid w:val="0015236D"/>
    <w:rsid w:val="00152AB7"/>
    <w:rsid w:val="00152DB8"/>
    <w:rsid w:val="00153F12"/>
    <w:rsid w:val="00154DA6"/>
    <w:rsid w:val="001554D0"/>
    <w:rsid w:val="00155E55"/>
    <w:rsid w:val="001577BE"/>
    <w:rsid w:val="00160BC7"/>
    <w:rsid w:val="0016174D"/>
    <w:rsid w:val="001618AF"/>
    <w:rsid w:val="00162339"/>
    <w:rsid w:val="00163598"/>
    <w:rsid w:val="00165365"/>
    <w:rsid w:val="0017333C"/>
    <w:rsid w:val="00175351"/>
    <w:rsid w:val="0017695C"/>
    <w:rsid w:val="00177DD0"/>
    <w:rsid w:val="00181B2A"/>
    <w:rsid w:val="00183A30"/>
    <w:rsid w:val="001849E1"/>
    <w:rsid w:val="001849E5"/>
    <w:rsid w:val="0018554E"/>
    <w:rsid w:val="00186D4D"/>
    <w:rsid w:val="00186DA3"/>
    <w:rsid w:val="001948EF"/>
    <w:rsid w:val="00194E65"/>
    <w:rsid w:val="00195560"/>
    <w:rsid w:val="0019567C"/>
    <w:rsid w:val="00197387"/>
    <w:rsid w:val="001976CD"/>
    <w:rsid w:val="001A0925"/>
    <w:rsid w:val="001A0ADE"/>
    <w:rsid w:val="001A33E7"/>
    <w:rsid w:val="001A4467"/>
    <w:rsid w:val="001A4B40"/>
    <w:rsid w:val="001A6114"/>
    <w:rsid w:val="001B0243"/>
    <w:rsid w:val="001B07AE"/>
    <w:rsid w:val="001B48D0"/>
    <w:rsid w:val="001B672F"/>
    <w:rsid w:val="001B67E4"/>
    <w:rsid w:val="001B7004"/>
    <w:rsid w:val="001B7A3E"/>
    <w:rsid w:val="001B7C75"/>
    <w:rsid w:val="001B7ECE"/>
    <w:rsid w:val="001C20F6"/>
    <w:rsid w:val="001C3008"/>
    <w:rsid w:val="001C3404"/>
    <w:rsid w:val="001C3D68"/>
    <w:rsid w:val="001C4DCB"/>
    <w:rsid w:val="001C5877"/>
    <w:rsid w:val="001C5DAD"/>
    <w:rsid w:val="001C6138"/>
    <w:rsid w:val="001C6274"/>
    <w:rsid w:val="001C63A0"/>
    <w:rsid w:val="001C7A51"/>
    <w:rsid w:val="001D1128"/>
    <w:rsid w:val="001D453C"/>
    <w:rsid w:val="001E1ECC"/>
    <w:rsid w:val="001E26FF"/>
    <w:rsid w:val="001E2AF9"/>
    <w:rsid w:val="001E381E"/>
    <w:rsid w:val="001E6527"/>
    <w:rsid w:val="001E6981"/>
    <w:rsid w:val="001E799D"/>
    <w:rsid w:val="001F25C3"/>
    <w:rsid w:val="001F5860"/>
    <w:rsid w:val="001F753F"/>
    <w:rsid w:val="00200447"/>
    <w:rsid w:val="0020069E"/>
    <w:rsid w:val="00200980"/>
    <w:rsid w:val="00201D47"/>
    <w:rsid w:val="00205462"/>
    <w:rsid w:val="002076DD"/>
    <w:rsid w:val="00213309"/>
    <w:rsid w:val="002135E8"/>
    <w:rsid w:val="00215C80"/>
    <w:rsid w:val="00215DE9"/>
    <w:rsid w:val="00220C67"/>
    <w:rsid w:val="00222FA5"/>
    <w:rsid w:val="00224567"/>
    <w:rsid w:val="00227B91"/>
    <w:rsid w:val="00230CA6"/>
    <w:rsid w:val="0023158D"/>
    <w:rsid w:val="002316CA"/>
    <w:rsid w:val="00231A41"/>
    <w:rsid w:val="0023247A"/>
    <w:rsid w:val="00233E85"/>
    <w:rsid w:val="00233F26"/>
    <w:rsid w:val="002360C2"/>
    <w:rsid w:val="002379D9"/>
    <w:rsid w:val="00240CAE"/>
    <w:rsid w:val="002435DF"/>
    <w:rsid w:val="00244724"/>
    <w:rsid w:val="00244B80"/>
    <w:rsid w:val="002452F7"/>
    <w:rsid w:val="00246C05"/>
    <w:rsid w:val="00247154"/>
    <w:rsid w:val="00250CC4"/>
    <w:rsid w:val="002518F6"/>
    <w:rsid w:val="00254758"/>
    <w:rsid w:val="00255391"/>
    <w:rsid w:val="002566BC"/>
    <w:rsid w:val="00260E86"/>
    <w:rsid w:val="00261282"/>
    <w:rsid w:val="002624EB"/>
    <w:rsid w:val="00264E5F"/>
    <w:rsid w:val="00266736"/>
    <w:rsid w:val="00266A81"/>
    <w:rsid w:val="00266CAB"/>
    <w:rsid w:val="00266E0D"/>
    <w:rsid w:val="002724CD"/>
    <w:rsid w:val="0027275A"/>
    <w:rsid w:val="0027277C"/>
    <w:rsid w:val="002735B4"/>
    <w:rsid w:val="00273D15"/>
    <w:rsid w:val="00274CCF"/>
    <w:rsid w:val="002779EE"/>
    <w:rsid w:val="00280616"/>
    <w:rsid w:val="00280B98"/>
    <w:rsid w:val="002811BF"/>
    <w:rsid w:val="00281A95"/>
    <w:rsid w:val="00283778"/>
    <w:rsid w:val="002838BF"/>
    <w:rsid w:val="00283C16"/>
    <w:rsid w:val="00285145"/>
    <w:rsid w:val="00285D1D"/>
    <w:rsid w:val="00286B00"/>
    <w:rsid w:val="00286B68"/>
    <w:rsid w:val="00287500"/>
    <w:rsid w:val="0028781C"/>
    <w:rsid w:val="00290D79"/>
    <w:rsid w:val="002914DA"/>
    <w:rsid w:val="0029173F"/>
    <w:rsid w:val="00291B9B"/>
    <w:rsid w:val="0029332E"/>
    <w:rsid w:val="0029520B"/>
    <w:rsid w:val="002A0AD4"/>
    <w:rsid w:val="002A1E84"/>
    <w:rsid w:val="002A3D45"/>
    <w:rsid w:val="002A5547"/>
    <w:rsid w:val="002A67AC"/>
    <w:rsid w:val="002A78FE"/>
    <w:rsid w:val="002B0741"/>
    <w:rsid w:val="002B116F"/>
    <w:rsid w:val="002B196E"/>
    <w:rsid w:val="002B1998"/>
    <w:rsid w:val="002B43ED"/>
    <w:rsid w:val="002B50C0"/>
    <w:rsid w:val="002B56CC"/>
    <w:rsid w:val="002B6FB1"/>
    <w:rsid w:val="002B75FD"/>
    <w:rsid w:val="002B7A76"/>
    <w:rsid w:val="002C0313"/>
    <w:rsid w:val="002C19B3"/>
    <w:rsid w:val="002C2D1E"/>
    <w:rsid w:val="002C334F"/>
    <w:rsid w:val="002C38B2"/>
    <w:rsid w:val="002C52E4"/>
    <w:rsid w:val="002C63BA"/>
    <w:rsid w:val="002C69A3"/>
    <w:rsid w:val="002C723E"/>
    <w:rsid w:val="002C78D4"/>
    <w:rsid w:val="002D1CF7"/>
    <w:rsid w:val="002D1E27"/>
    <w:rsid w:val="002D494E"/>
    <w:rsid w:val="002D519D"/>
    <w:rsid w:val="002D67CF"/>
    <w:rsid w:val="002D6ECF"/>
    <w:rsid w:val="002D7170"/>
    <w:rsid w:val="002D7261"/>
    <w:rsid w:val="002E09A8"/>
    <w:rsid w:val="002E21D6"/>
    <w:rsid w:val="002E29C4"/>
    <w:rsid w:val="002E30BE"/>
    <w:rsid w:val="002E35B1"/>
    <w:rsid w:val="002E481E"/>
    <w:rsid w:val="002E4A46"/>
    <w:rsid w:val="002E5202"/>
    <w:rsid w:val="002E6EF8"/>
    <w:rsid w:val="002F0218"/>
    <w:rsid w:val="002F0E11"/>
    <w:rsid w:val="002F26E8"/>
    <w:rsid w:val="002F2D26"/>
    <w:rsid w:val="002F31EA"/>
    <w:rsid w:val="002F4625"/>
    <w:rsid w:val="002F57A0"/>
    <w:rsid w:val="002F5C19"/>
    <w:rsid w:val="002F5CAD"/>
    <w:rsid w:val="002F73A6"/>
    <w:rsid w:val="003003AC"/>
    <w:rsid w:val="00302859"/>
    <w:rsid w:val="00310906"/>
    <w:rsid w:val="00313012"/>
    <w:rsid w:val="00313C6B"/>
    <w:rsid w:val="00313ED0"/>
    <w:rsid w:val="00315076"/>
    <w:rsid w:val="003156CD"/>
    <w:rsid w:val="00316E44"/>
    <w:rsid w:val="00317680"/>
    <w:rsid w:val="00321DF1"/>
    <w:rsid w:val="00321F2B"/>
    <w:rsid w:val="003227B6"/>
    <w:rsid w:val="0032484E"/>
    <w:rsid w:val="0032506E"/>
    <w:rsid w:val="00326032"/>
    <w:rsid w:val="00326143"/>
    <w:rsid w:val="00331F05"/>
    <w:rsid w:val="00337E44"/>
    <w:rsid w:val="0034366D"/>
    <w:rsid w:val="00344AA6"/>
    <w:rsid w:val="00345B70"/>
    <w:rsid w:val="00345E88"/>
    <w:rsid w:val="00345FE8"/>
    <w:rsid w:val="003508B9"/>
    <w:rsid w:val="003513B2"/>
    <w:rsid w:val="00352517"/>
    <w:rsid w:val="00352FCD"/>
    <w:rsid w:val="00354BB2"/>
    <w:rsid w:val="00356AB6"/>
    <w:rsid w:val="00356F66"/>
    <w:rsid w:val="00357C2E"/>
    <w:rsid w:val="0036030C"/>
    <w:rsid w:val="00362ABE"/>
    <w:rsid w:val="0036400C"/>
    <w:rsid w:val="00366D4B"/>
    <w:rsid w:val="003670A1"/>
    <w:rsid w:val="003679B5"/>
    <w:rsid w:val="00374AEA"/>
    <w:rsid w:val="00381EAB"/>
    <w:rsid w:val="00381FA6"/>
    <w:rsid w:val="003845D7"/>
    <w:rsid w:val="00384DAF"/>
    <w:rsid w:val="00385DE8"/>
    <w:rsid w:val="00387113"/>
    <w:rsid w:val="00387BCF"/>
    <w:rsid w:val="00387EF6"/>
    <w:rsid w:val="003904B5"/>
    <w:rsid w:val="003918E2"/>
    <w:rsid w:val="00391D1B"/>
    <w:rsid w:val="00392036"/>
    <w:rsid w:val="003936FF"/>
    <w:rsid w:val="003963A2"/>
    <w:rsid w:val="0039750C"/>
    <w:rsid w:val="00397CC5"/>
    <w:rsid w:val="003A15C5"/>
    <w:rsid w:val="003A18C9"/>
    <w:rsid w:val="003A1C34"/>
    <w:rsid w:val="003A1F13"/>
    <w:rsid w:val="003A360C"/>
    <w:rsid w:val="003A3AF1"/>
    <w:rsid w:val="003A3C2B"/>
    <w:rsid w:val="003A49A7"/>
    <w:rsid w:val="003A5C96"/>
    <w:rsid w:val="003A6798"/>
    <w:rsid w:val="003A69DB"/>
    <w:rsid w:val="003A6BD6"/>
    <w:rsid w:val="003A71BE"/>
    <w:rsid w:val="003A7B7A"/>
    <w:rsid w:val="003B028C"/>
    <w:rsid w:val="003B17B8"/>
    <w:rsid w:val="003B1AFF"/>
    <w:rsid w:val="003B4827"/>
    <w:rsid w:val="003B59C0"/>
    <w:rsid w:val="003B72A0"/>
    <w:rsid w:val="003B7376"/>
    <w:rsid w:val="003C1008"/>
    <w:rsid w:val="003C19D8"/>
    <w:rsid w:val="003C247E"/>
    <w:rsid w:val="003C48C5"/>
    <w:rsid w:val="003C669D"/>
    <w:rsid w:val="003D0BB2"/>
    <w:rsid w:val="003D0EBB"/>
    <w:rsid w:val="003D10B4"/>
    <w:rsid w:val="003D611E"/>
    <w:rsid w:val="003D6AA4"/>
    <w:rsid w:val="003E00A6"/>
    <w:rsid w:val="003E1010"/>
    <w:rsid w:val="003E33A3"/>
    <w:rsid w:val="003E39AB"/>
    <w:rsid w:val="003E43C4"/>
    <w:rsid w:val="003E4646"/>
    <w:rsid w:val="003E63C6"/>
    <w:rsid w:val="003F09F0"/>
    <w:rsid w:val="003F1DA3"/>
    <w:rsid w:val="003F1ED3"/>
    <w:rsid w:val="003F2FD5"/>
    <w:rsid w:val="003F31E8"/>
    <w:rsid w:val="003F497F"/>
    <w:rsid w:val="003F5EA1"/>
    <w:rsid w:val="003F6C63"/>
    <w:rsid w:val="003F78E4"/>
    <w:rsid w:val="004012D2"/>
    <w:rsid w:val="00401ADF"/>
    <w:rsid w:val="004026C3"/>
    <w:rsid w:val="00402A21"/>
    <w:rsid w:val="00406F99"/>
    <w:rsid w:val="00407775"/>
    <w:rsid w:val="00407B2E"/>
    <w:rsid w:val="00410778"/>
    <w:rsid w:val="00411423"/>
    <w:rsid w:val="00412C82"/>
    <w:rsid w:val="004136B7"/>
    <w:rsid w:val="00414014"/>
    <w:rsid w:val="00417770"/>
    <w:rsid w:val="00422131"/>
    <w:rsid w:val="00422A9A"/>
    <w:rsid w:val="00422E69"/>
    <w:rsid w:val="00423733"/>
    <w:rsid w:val="00423F9F"/>
    <w:rsid w:val="00425E1A"/>
    <w:rsid w:val="00426F2D"/>
    <w:rsid w:val="00427A84"/>
    <w:rsid w:val="00430A8B"/>
    <w:rsid w:val="00431D9B"/>
    <w:rsid w:val="004337CC"/>
    <w:rsid w:val="00433C5F"/>
    <w:rsid w:val="004341DE"/>
    <w:rsid w:val="0044061A"/>
    <w:rsid w:val="004416DB"/>
    <w:rsid w:val="00447464"/>
    <w:rsid w:val="0044766E"/>
    <w:rsid w:val="00451169"/>
    <w:rsid w:val="0045227B"/>
    <w:rsid w:val="00453331"/>
    <w:rsid w:val="0045424F"/>
    <w:rsid w:val="0045602A"/>
    <w:rsid w:val="00457551"/>
    <w:rsid w:val="00457982"/>
    <w:rsid w:val="0046103A"/>
    <w:rsid w:val="0046125E"/>
    <w:rsid w:val="0046268C"/>
    <w:rsid w:val="00462B4E"/>
    <w:rsid w:val="00462DCE"/>
    <w:rsid w:val="00465F60"/>
    <w:rsid w:val="0046759D"/>
    <w:rsid w:val="00467997"/>
    <w:rsid w:val="004719B9"/>
    <w:rsid w:val="0047346C"/>
    <w:rsid w:val="00474B6F"/>
    <w:rsid w:val="00476F18"/>
    <w:rsid w:val="00477846"/>
    <w:rsid w:val="00480335"/>
    <w:rsid w:val="00490272"/>
    <w:rsid w:val="0049257F"/>
    <w:rsid w:val="0049510C"/>
    <w:rsid w:val="004952BD"/>
    <w:rsid w:val="00495501"/>
    <w:rsid w:val="0049682D"/>
    <w:rsid w:val="004978F5"/>
    <w:rsid w:val="004A02EC"/>
    <w:rsid w:val="004A0C9A"/>
    <w:rsid w:val="004A1AE3"/>
    <w:rsid w:val="004A2208"/>
    <w:rsid w:val="004A3B1E"/>
    <w:rsid w:val="004A4E20"/>
    <w:rsid w:val="004A6EE0"/>
    <w:rsid w:val="004B04FC"/>
    <w:rsid w:val="004B34F3"/>
    <w:rsid w:val="004B49B9"/>
    <w:rsid w:val="004B6CC5"/>
    <w:rsid w:val="004B7FC6"/>
    <w:rsid w:val="004C1193"/>
    <w:rsid w:val="004C12E8"/>
    <w:rsid w:val="004C3C7A"/>
    <w:rsid w:val="004C65B9"/>
    <w:rsid w:val="004C77DF"/>
    <w:rsid w:val="004D0F7D"/>
    <w:rsid w:val="004D2520"/>
    <w:rsid w:val="004D28DA"/>
    <w:rsid w:val="004D31BB"/>
    <w:rsid w:val="004D53C5"/>
    <w:rsid w:val="004D68F7"/>
    <w:rsid w:val="004D6D2A"/>
    <w:rsid w:val="004E1350"/>
    <w:rsid w:val="004E2ED5"/>
    <w:rsid w:val="004E3891"/>
    <w:rsid w:val="004E5E6F"/>
    <w:rsid w:val="004F0BED"/>
    <w:rsid w:val="004F0F6E"/>
    <w:rsid w:val="004F2CE3"/>
    <w:rsid w:val="004F2E74"/>
    <w:rsid w:val="004F3DB0"/>
    <w:rsid w:val="004F645D"/>
    <w:rsid w:val="004F6A9E"/>
    <w:rsid w:val="0050166D"/>
    <w:rsid w:val="00501E45"/>
    <w:rsid w:val="005043DB"/>
    <w:rsid w:val="005069DD"/>
    <w:rsid w:val="0050729B"/>
    <w:rsid w:val="00507622"/>
    <w:rsid w:val="00512683"/>
    <w:rsid w:val="00514439"/>
    <w:rsid w:val="005168DC"/>
    <w:rsid w:val="0051751E"/>
    <w:rsid w:val="00520134"/>
    <w:rsid w:val="00520C9F"/>
    <w:rsid w:val="005223DC"/>
    <w:rsid w:val="005228FE"/>
    <w:rsid w:val="00523C56"/>
    <w:rsid w:val="00524E63"/>
    <w:rsid w:val="005253F0"/>
    <w:rsid w:val="00525561"/>
    <w:rsid w:val="00526F74"/>
    <w:rsid w:val="005315EA"/>
    <w:rsid w:val="005321EC"/>
    <w:rsid w:val="0053301A"/>
    <w:rsid w:val="00533B64"/>
    <w:rsid w:val="00537133"/>
    <w:rsid w:val="00540DDD"/>
    <w:rsid w:val="00540E23"/>
    <w:rsid w:val="005505C2"/>
    <w:rsid w:val="00550F17"/>
    <w:rsid w:val="00551395"/>
    <w:rsid w:val="005528D4"/>
    <w:rsid w:val="00554E39"/>
    <w:rsid w:val="005603C1"/>
    <w:rsid w:val="00560745"/>
    <w:rsid w:val="00562160"/>
    <w:rsid w:val="00564A5B"/>
    <w:rsid w:val="0056550A"/>
    <w:rsid w:val="0056566E"/>
    <w:rsid w:val="0056619B"/>
    <w:rsid w:val="00567865"/>
    <w:rsid w:val="005723D2"/>
    <w:rsid w:val="0057333C"/>
    <w:rsid w:val="0057442F"/>
    <w:rsid w:val="00575597"/>
    <w:rsid w:val="00575D4C"/>
    <w:rsid w:val="00575ED8"/>
    <w:rsid w:val="00576B41"/>
    <w:rsid w:val="00577326"/>
    <w:rsid w:val="00577CE1"/>
    <w:rsid w:val="00583345"/>
    <w:rsid w:val="0058732B"/>
    <w:rsid w:val="00592156"/>
    <w:rsid w:val="00592A70"/>
    <w:rsid w:val="00593B28"/>
    <w:rsid w:val="00593DC8"/>
    <w:rsid w:val="005946FF"/>
    <w:rsid w:val="005963C6"/>
    <w:rsid w:val="00597C42"/>
    <w:rsid w:val="005A11ED"/>
    <w:rsid w:val="005A1287"/>
    <w:rsid w:val="005A16AA"/>
    <w:rsid w:val="005A1852"/>
    <w:rsid w:val="005A1C08"/>
    <w:rsid w:val="005A2209"/>
    <w:rsid w:val="005A3085"/>
    <w:rsid w:val="005A5052"/>
    <w:rsid w:val="005A545C"/>
    <w:rsid w:val="005A56F9"/>
    <w:rsid w:val="005B0CF7"/>
    <w:rsid w:val="005B0E96"/>
    <w:rsid w:val="005B3254"/>
    <w:rsid w:val="005B37E2"/>
    <w:rsid w:val="005B4613"/>
    <w:rsid w:val="005B794E"/>
    <w:rsid w:val="005B7B16"/>
    <w:rsid w:val="005C097C"/>
    <w:rsid w:val="005C195D"/>
    <w:rsid w:val="005C1D20"/>
    <w:rsid w:val="005C2BAA"/>
    <w:rsid w:val="005C31CB"/>
    <w:rsid w:val="005C6BFF"/>
    <w:rsid w:val="005D1195"/>
    <w:rsid w:val="005D2EEF"/>
    <w:rsid w:val="005D31B9"/>
    <w:rsid w:val="005D41D4"/>
    <w:rsid w:val="005D42DF"/>
    <w:rsid w:val="005D5B47"/>
    <w:rsid w:val="005D666D"/>
    <w:rsid w:val="005D6D70"/>
    <w:rsid w:val="005E21EE"/>
    <w:rsid w:val="005E3678"/>
    <w:rsid w:val="005E48BC"/>
    <w:rsid w:val="005E5A11"/>
    <w:rsid w:val="005E5CAD"/>
    <w:rsid w:val="005E63CE"/>
    <w:rsid w:val="005F0F8F"/>
    <w:rsid w:val="005F1DF8"/>
    <w:rsid w:val="005F26AF"/>
    <w:rsid w:val="005F2E87"/>
    <w:rsid w:val="005F317D"/>
    <w:rsid w:val="005F3E90"/>
    <w:rsid w:val="005F48A1"/>
    <w:rsid w:val="005F49B9"/>
    <w:rsid w:val="005F4D66"/>
    <w:rsid w:val="006002E4"/>
    <w:rsid w:val="00601136"/>
    <w:rsid w:val="00603F04"/>
    <w:rsid w:val="00604280"/>
    <w:rsid w:val="006043D0"/>
    <w:rsid w:val="00605284"/>
    <w:rsid w:val="00606194"/>
    <w:rsid w:val="0061018C"/>
    <w:rsid w:val="00611279"/>
    <w:rsid w:val="00611D94"/>
    <w:rsid w:val="00614B80"/>
    <w:rsid w:val="00614CA1"/>
    <w:rsid w:val="006154E7"/>
    <w:rsid w:val="00616250"/>
    <w:rsid w:val="00620334"/>
    <w:rsid w:val="006224A6"/>
    <w:rsid w:val="00625B89"/>
    <w:rsid w:val="00625CCB"/>
    <w:rsid w:val="00627935"/>
    <w:rsid w:val="00627BF5"/>
    <w:rsid w:val="0063027E"/>
    <w:rsid w:val="00631A56"/>
    <w:rsid w:val="00632EF1"/>
    <w:rsid w:val="006330C1"/>
    <w:rsid w:val="0063341E"/>
    <w:rsid w:val="00640D8E"/>
    <w:rsid w:val="00641839"/>
    <w:rsid w:val="00641EF2"/>
    <w:rsid w:val="0064517A"/>
    <w:rsid w:val="006475E6"/>
    <w:rsid w:val="00650C0E"/>
    <w:rsid w:val="00651872"/>
    <w:rsid w:val="006522E8"/>
    <w:rsid w:val="00655770"/>
    <w:rsid w:val="00656FE4"/>
    <w:rsid w:val="0065780A"/>
    <w:rsid w:val="00661F1E"/>
    <w:rsid w:val="0066373B"/>
    <w:rsid w:val="00664013"/>
    <w:rsid w:val="00666615"/>
    <w:rsid w:val="006712B2"/>
    <w:rsid w:val="006712DA"/>
    <w:rsid w:val="0067227E"/>
    <w:rsid w:val="006737D3"/>
    <w:rsid w:val="00673CF0"/>
    <w:rsid w:val="00680BC0"/>
    <w:rsid w:val="00680C60"/>
    <w:rsid w:val="00684F90"/>
    <w:rsid w:val="00686384"/>
    <w:rsid w:val="00687F8C"/>
    <w:rsid w:val="00692613"/>
    <w:rsid w:val="00693A60"/>
    <w:rsid w:val="00696B15"/>
    <w:rsid w:val="00696C44"/>
    <w:rsid w:val="006A073B"/>
    <w:rsid w:val="006A27C6"/>
    <w:rsid w:val="006A2CF5"/>
    <w:rsid w:val="006A3336"/>
    <w:rsid w:val="006A3BD1"/>
    <w:rsid w:val="006A5CD3"/>
    <w:rsid w:val="006B3AAC"/>
    <w:rsid w:val="006B4B50"/>
    <w:rsid w:val="006B4D8B"/>
    <w:rsid w:val="006B6914"/>
    <w:rsid w:val="006C0973"/>
    <w:rsid w:val="006C2CDD"/>
    <w:rsid w:val="006C2D3E"/>
    <w:rsid w:val="006C2FD2"/>
    <w:rsid w:val="006C3889"/>
    <w:rsid w:val="006C4339"/>
    <w:rsid w:val="006C54C9"/>
    <w:rsid w:val="006C5A85"/>
    <w:rsid w:val="006C7DB3"/>
    <w:rsid w:val="006D42DB"/>
    <w:rsid w:val="006D4535"/>
    <w:rsid w:val="006D4958"/>
    <w:rsid w:val="006D5DF0"/>
    <w:rsid w:val="006D6FFA"/>
    <w:rsid w:val="006D7BE2"/>
    <w:rsid w:val="006E43D4"/>
    <w:rsid w:val="006E440B"/>
    <w:rsid w:val="006E53B2"/>
    <w:rsid w:val="006E56D6"/>
    <w:rsid w:val="006E7D88"/>
    <w:rsid w:val="006F069D"/>
    <w:rsid w:val="006F1A45"/>
    <w:rsid w:val="006F2508"/>
    <w:rsid w:val="006F2B7B"/>
    <w:rsid w:val="006F5345"/>
    <w:rsid w:val="006F58E6"/>
    <w:rsid w:val="006F5A91"/>
    <w:rsid w:val="006F5DEB"/>
    <w:rsid w:val="006F68E3"/>
    <w:rsid w:val="006F78B2"/>
    <w:rsid w:val="006F78F2"/>
    <w:rsid w:val="006F7975"/>
    <w:rsid w:val="0070151F"/>
    <w:rsid w:val="00702053"/>
    <w:rsid w:val="007020B2"/>
    <w:rsid w:val="00702140"/>
    <w:rsid w:val="007027F2"/>
    <w:rsid w:val="0070327E"/>
    <w:rsid w:val="00703A0C"/>
    <w:rsid w:val="007042D3"/>
    <w:rsid w:val="007042DB"/>
    <w:rsid w:val="00706D56"/>
    <w:rsid w:val="0070716C"/>
    <w:rsid w:val="0071183B"/>
    <w:rsid w:val="007119CD"/>
    <w:rsid w:val="0071252B"/>
    <w:rsid w:val="0071314B"/>
    <w:rsid w:val="00713A26"/>
    <w:rsid w:val="00717453"/>
    <w:rsid w:val="00723405"/>
    <w:rsid w:val="007236AD"/>
    <w:rsid w:val="00723830"/>
    <w:rsid w:val="00723FB4"/>
    <w:rsid w:val="00724F4A"/>
    <w:rsid w:val="0072588A"/>
    <w:rsid w:val="00727825"/>
    <w:rsid w:val="0073088C"/>
    <w:rsid w:val="00733821"/>
    <w:rsid w:val="0073461F"/>
    <w:rsid w:val="00741181"/>
    <w:rsid w:val="00741302"/>
    <w:rsid w:val="00743034"/>
    <w:rsid w:val="00743231"/>
    <w:rsid w:val="00750204"/>
    <w:rsid w:val="00750335"/>
    <w:rsid w:val="007509EA"/>
    <w:rsid w:val="00750B0F"/>
    <w:rsid w:val="00753649"/>
    <w:rsid w:val="00754611"/>
    <w:rsid w:val="00754963"/>
    <w:rsid w:val="00754D6D"/>
    <w:rsid w:val="00755D03"/>
    <w:rsid w:val="00760A9F"/>
    <w:rsid w:val="00761A28"/>
    <w:rsid w:val="00761D1B"/>
    <w:rsid w:val="0076593B"/>
    <w:rsid w:val="007672B5"/>
    <w:rsid w:val="00767602"/>
    <w:rsid w:val="007705AA"/>
    <w:rsid w:val="00770E6C"/>
    <w:rsid w:val="00772051"/>
    <w:rsid w:val="0077391F"/>
    <w:rsid w:val="00775EBE"/>
    <w:rsid w:val="007779CD"/>
    <w:rsid w:val="00780952"/>
    <w:rsid w:val="00783F24"/>
    <w:rsid w:val="00784935"/>
    <w:rsid w:val="00784A66"/>
    <w:rsid w:val="00784DC9"/>
    <w:rsid w:val="00790F65"/>
    <w:rsid w:val="00792CE1"/>
    <w:rsid w:val="0079426E"/>
    <w:rsid w:val="00795E1F"/>
    <w:rsid w:val="00796027"/>
    <w:rsid w:val="007961D1"/>
    <w:rsid w:val="007A0073"/>
    <w:rsid w:val="007A010A"/>
    <w:rsid w:val="007A041F"/>
    <w:rsid w:val="007A1B9D"/>
    <w:rsid w:val="007A27AF"/>
    <w:rsid w:val="007A2B38"/>
    <w:rsid w:val="007B1E2D"/>
    <w:rsid w:val="007B289E"/>
    <w:rsid w:val="007B3233"/>
    <w:rsid w:val="007B4C49"/>
    <w:rsid w:val="007B4FBF"/>
    <w:rsid w:val="007B69D1"/>
    <w:rsid w:val="007B7190"/>
    <w:rsid w:val="007B7B90"/>
    <w:rsid w:val="007B7CA5"/>
    <w:rsid w:val="007C1293"/>
    <w:rsid w:val="007C22E1"/>
    <w:rsid w:val="007C42E1"/>
    <w:rsid w:val="007C5370"/>
    <w:rsid w:val="007C64C5"/>
    <w:rsid w:val="007C792B"/>
    <w:rsid w:val="007D3C4B"/>
    <w:rsid w:val="007D64AD"/>
    <w:rsid w:val="007D68B7"/>
    <w:rsid w:val="007D7B4B"/>
    <w:rsid w:val="007D7D04"/>
    <w:rsid w:val="007E34E7"/>
    <w:rsid w:val="007E5B22"/>
    <w:rsid w:val="007E6229"/>
    <w:rsid w:val="007F014A"/>
    <w:rsid w:val="007F12B2"/>
    <w:rsid w:val="007F241C"/>
    <w:rsid w:val="007F7543"/>
    <w:rsid w:val="00800DF9"/>
    <w:rsid w:val="008021B5"/>
    <w:rsid w:val="008024A0"/>
    <w:rsid w:val="00802A16"/>
    <w:rsid w:val="00802A38"/>
    <w:rsid w:val="008070D6"/>
    <w:rsid w:val="00807AA7"/>
    <w:rsid w:val="00811D7D"/>
    <w:rsid w:val="0081269B"/>
    <w:rsid w:val="00815B60"/>
    <w:rsid w:val="0081703E"/>
    <w:rsid w:val="008170C3"/>
    <w:rsid w:val="00817465"/>
    <w:rsid w:val="00817F14"/>
    <w:rsid w:val="00820B59"/>
    <w:rsid w:val="00823818"/>
    <w:rsid w:val="0082488A"/>
    <w:rsid w:val="0082597C"/>
    <w:rsid w:val="0082744D"/>
    <w:rsid w:val="008275F4"/>
    <w:rsid w:val="00832C4F"/>
    <w:rsid w:val="00835497"/>
    <w:rsid w:val="00840222"/>
    <w:rsid w:val="00842A5F"/>
    <w:rsid w:val="008430A9"/>
    <w:rsid w:val="00843B71"/>
    <w:rsid w:val="0084407B"/>
    <w:rsid w:val="0085320F"/>
    <w:rsid w:val="00853461"/>
    <w:rsid w:val="00855571"/>
    <w:rsid w:val="008609B5"/>
    <w:rsid w:val="00860EA0"/>
    <w:rsid w:val="0086141C"/>
    <w:rsid w:val="00862815"/>
    <w:rsid w:val="00862FFA"/>
    <w:rsid w:val="008633BF"/>
    <w:rsid w:val="0086620E"/>
    <w:rsid w:val="00867AED"/>
    <w:rsid w:val="00867B69"/>
    <w:rsid w:val="00873599"/>
    <w:rsid w:val="0087516B"/>
    <w:rsid w:val="00875193"/>
    <w:rsid w:val="0087547C"/>
    <w:rsid w:val="00875E5A"/>
    <w:rsid w:val="00876754"/>
    <w:rsid w:val="00877011"/>
    <w:rsid w:val="008804AC"/>
    <w:rsid w:val="00881C97"/>
    <w:rsid w:val="00881F08"/>
    <w:rsid w:val="00884BE9"/>
    <w:rsid w:val="00887DFC"/>
    <w:rsid w:val="00890927"/>
    <w:rsid w:val="008922C4"/>
    <w:rsid w:val="00892C09"/>
    <w:rsid w:val="00893AE3"/>
    <w:rsid w:val="008A0980"/>
    <w:rsid w:val="008A10AF"/>
    <w:rsid w:val="008A3171"/>
    <w:rsid w:val="008A447A"/>
    <w:rsid w:val="008A45CA"/>
    <w:rsid w:val="008A52C7"/>
    <w:rsid w:val="008A58B6"/>
    <w:rsid w:val="008A6521"/>
    <w:rsid w:val="008A6777"/>
    <w:rsid w:val="008B129E"/>
    <w:rsid w:val="008B2FDB"/>
    <w:rsid w:val="008B312B"/>
    <w:rsid w:val="008B337B"/>
    <w:rsid w:val="008B3D7B"/>
    <w:rsid w:val="008B445E"/>
    <w:rsid w:val="008B5087"/>
    <w:rsid w:val="008B6370"/>
    <w:rsid w:val="008B7DDD"/>
    <w:rsid w:val="008C0ABF"/>
    <w:rsid w:val="008C4BAC"/>
    <w:rsid w:val="008C7182"/>
    <w:rsid w:val="008C7AD9"/>
    <w:rsid w:val="008C7BC4"/>
    <w:rsid w:val="008D12B0"/>
    <w:rsid w:val="008D2085"/>
    <w:rsid w:val="008D2151"/>
    <w:rsid w:val="008D3671"/>
    <w:rsid w:val="008D6B69"/>
    <w:rsid w:val="008D6E69"/>
    <w:rsid w:val="008D7794"/>
    <w:rsid w:val="008E0A53"/>
    <w:rsid w:val="008E500E"/>
    <w:rsid w:val="008E5A70"/>
    <w:rsid w:val="008E5CA7"/>
    <w:rsid w:val="008F0F38"/>
    <w:rsid w:val="008F1DDB"/>
    <w:rsid w:val="008F2460"/>
    <w:rsid w:val="008F3434"/>
    <w:rsid w:val="008F46C3"/>
    <w:rsid w:val="008F571E"/>
    <w:rsid w:val="009004F2"/>
    <w:rsid w:val="0090126D"/>
    <w:rsid w:val="00901E4B"/>
    <w:rsid w:val="00904000"/>
    <w:rsid w:val="00906220"/>
    <w:rsid w:val="00906D2B"/>
    <w:rsid w:val="00907F6E"/>
    <w:rsid w:val="00910F3B"/>
    <w:rsid w:val="00911A47"/>
    <w:rsid w:val="00913B05"/>
    <w:rsid w:val="00913CD4"/>
    <w:rsid w:val="009142E9"/>
    <w:rsid w:val="009145DF"/>
    <w:rsid w:val="009145F9"/>
    <w:rsid w:val="00914D9E"/>
    <w:rsid w:val="009156A0"/>
    <w:rsid w:val="00915C99"/>
    <w:rsid w:val="00916161"/>
    <w:rsid w:val="00916281"/>
    <w:rsid w:val="009169C2"/>
    <w:rsid w:val="00916F40"/>
    <w:rsid w:val="009174E2"/>
    <w:rsid w:val="00920652"/>
    <w:rsid w:val="00921C4E"/>
    <w:rsid w:val="009221C4"/>
    <w:rsid w:val="00922CC3"/>
    <w:rsid w:val="00925730"/>
    <w:rsid w:val="009262AE"/>
    <w:rsid w:val="00927673"/>
    <w:rsid w:val="009300F2"/>
    <w:rsid w:val="00930CDE"/>
    <w:rsid w:val="00931D64"/>
    <w:rsid w:val="00932EF1"/>
    <w:rsid w:val="00933D80"/>
    <w:rsid w:val="00934290"/>
    <w:rsid w:val="00940FE8"/>
    <w:rsid w:val="00942EEF"/>
    <w:rsid w:val="00943DBB"/>
    <w:rsid w:val="00945C42"/>
    <w:rsid w:val="00947A80"/>
    <w:rsid w:val="00950FF0"/>
    <w:rsid w:val="0095120A"/>
    <w:rsid w:val="00951663"/>
    <w:rsid w:val="0095319D"/>
    <w:rsid w:val="00956F3B"/>
    <w:rsid w:val="009608E5"/>
    <w:rsid w:val="00960D81"/>
    <w:rsid w:val="00962C86"/>
    <w:rsid w:val="00962CAA"/>
    <w:rsid w:val="00962E41"/>
    <w:rsid w:val="00963892"/>
    <w:rsid w:val="00963AAA"/>
    <w:rsid w:val="00963DD8"/>
    <w:rsid w:val="0096780F"/>
    <w:rsid w:val="00972A40"/>
    <w:rsid w:val="00973BBD"/>
    <w:rsid w:val="00973BD8"/>
    <w:rsid w:val="00984E35"/>
    <w:rsid w:val="009855B6"/>
    <w:rsid w:val="0098596D"/>
    <w:rsid w:val="00986130"/>
    <w:rsid w:val="009868E4"/>
    <w:rsid w:val="0099132D"/>
    <w:rsid w:val="009913E8"/>
    <w:rsid w:val="00991564"/>
    <w:rsid w:val="00992423"/>
    <w:rsid w:val="00993357"/>
    <w:rsid w:val="00993948"/>
    <w:rsid w:val="009941D9"/>
    <w:rsid w:val="0099433F"/>
    <w:rsid w:val="00997B6A"/>
    <w:rsid w:val="00997D21"/>
    <w:rsid w:val="009A0295"/>
    <w:rsid w:val="009A1D8B"/>
    <w:rsid w:val="009A2C51"/>
    <w:rsid w:val="009A5991"/>
    <w:rsid w:val="009A78B0"/>
    <w:rsid w:val="009B345A"/>
    <w:rsid w:val="009B4BF2"/>
    <w:rsid w:val="009B51C4"/>
    <w:rsid w:val="009B71E0"/>
    <w:rsid w:val="009B734B"/>
    <w:rsid w:val="009C0C86"/>
    <w:rsid w:val="009C0D11"/>
    <w:rsid w:val="009C15B4"/>
    <w:rsid w:val="009C1672"/>
    <w:rsid w:val="009C424B"/>
    <w:rsid w:val="009C4997"/>
    <w:rsid w:val="009C749D"/>
    <w:rsid w:val="009C771A"/>
    <w:rsid w:val="009D0223"/>
    <w:rsid w:val="009D0FC5"/>
    <w:rsid w:val="009D14BD"/>
    <w:rsid w:val="009D293A"/>
    <w:rsid w:val="009D52F9"/>
    <w:rsid w:val="009D5BFC"/>
    <w:rsid w:val="009D7FA3"/>
    <w:rsid w:val="009E009E"/>
    <w:rsid w:val="009E281B"/>
    <w:rsid w:val="009E3687"/>
    <w:rsid w:val="009E498B"/>
    <w:rsid w:val="009F1F4F"/>
    <w:rsid w:val="009F23AE"/>
    <w:rsid w:val="009F36A6"/>
    <w:rsid w:val="009F5727"/>
    <w:rsid w:val="009F572B"/>
    <w:rsid w:val="009F583B"/>
    <w:rsid w:val="009F6AA2"/>
    <w:rsid w:val="009F6B07"/>
    <w:rsid w:val="009F7856"/>
    <w:rsid w:val="00A00426"/>
    <w:rsid w:val="00A00B83"/>
    <w:rsid w:val="00A0227E"/>
    <w:rsid w:val="00A07275"/>
    <w:rsid w:val="00A14174"/>
    <w:rsid w:val="00A17773"/>
    <w:rsid w:val="00A230BB"/>
    <w:rsid w:val="00A23173"/>
    <w:rsid w:val="00A2537D"/>
    <w:rsid w:val="00A266EC"/>
    <w:rsid w:val="00A26ADE"/>
    <w:rsid w:val="00A301F0"/>
    <w:rsid w:val="00A3156F"/>
    <w:rsid w:val="00A36795"/>
    <w:rsid w:val="00A36FD3"/>
    <w:rsid w:val="00A37506"/>
    <w:rsid w:val="00A37760"/>
    <w:rsid w:val="00A37F62"/>
    <w:rsid w:val="00A40FBF"/>
    <w:rsid w:val="00A42A03"/>
    <w:rsid w:val="00A43883"/>
    <w:rsid w:val="00A43C6D"/>
    <w:rsid w:val="00A457A4"/>
    <w:rsid w:val="00A45D38"/>
    <w:rsid w:val="00A461A1"/>
    <w:rsid w:val="00A4621A"/>
    <w:rsid w:val="00A47EA7"/>
    <w:rsid w:val="00A47F45"/>
    <w:rsid w:val="00A51467"/>
    <w:rsid w:val="00A524A2"/>
    <w:rsid w:val="00A54368"/>
    <w:rsid w:val="00A555F2"/>
    <w:rsid w:val="00A56018"/>
    <w:rsid w:val="00A57193"/>
    <w:rsid w:val="00A6059D"/>
    <w:rsid w:val="00A6171C"/>
    <w:rsid w:val="00A62A84"/>
    <w:rsid w:val="00A62C8A"/>
    <w:rsid w:val="00A72316"/>
    <w:rsid w:val="00A72482"/>
    <w:rsid w:val="00A72FC4"/>
    <w:rsid w:val="00A73CD4"/>
    <w:rsid w:val="00A77D15"/>
    <w:rsid w:val="00A81448"/>
    <w:rsid w:val="00A83A13"/>
    <w:rsid w:val="00A847FF"/>
    <w:rsid w:val="00A84CDF"/>
    <w:rsid w:val="00A85758"/>
    <w:rsid w:val="00A86947"/>
    <w:rsid w:val="00A86B82"/>
    <w:rsid w:val="00A873F5"/>
    <w:rsid w:val="00A87A13"/>
    <w:rsid w:val="00A87B23"/>
    <w:rsid w:val="00A90B65"/>
    <w:rsid w:val="00A94FE0"/>
    <w:rsid w:val="00A963AC"/>
    <w:rsid w:val="00A96477"/>
    <w:rsid w:val="00AA1EDE"/>
    <w:rsid w:val="00AA2FB0"/>
    <w:rsid w:val="00AA3676"/>
    <w:rsid w:val="00AA3C63"/>
    <w:rsid w:val="00AA4344"/>
    <w:rsid w:val="00AA462B"/>
    <w:rsid w:val="00AB0C9E"/>
    <w:rsid w:val="00AB0E8C"/>
    <w:rsid w:val="00AB3B8E"/>
    <w:rsid w:val="00AB42F8"/>
    <w:rsid w:val="00AB4DAE"/>
    <w:rsid w:val="00AC1727"/>
    <w:rsid w:val="00AC1E0B"/>
    <w:rsid w:val="00AC5A0A"/>
    <w:rsid w:val="00AC7CFA"/>
    <w:rsid w:val="00AD00CF"/>
    <w:rsid w:val="00AD166F"/>
    <w:rsid w:val="00AD390F"/>
    <w:rsid w:val="00AD6412"/>
    <w:rsid w:val="00AD6DEC"/>
    <w:rsid w:val="00AD79C6"/>
    <w:rsid w:val="00AE1395"/>
    <w:rsid w:val="00AE2C14"/>
    <w:rsid w:val="00AE367A"/>
    <w:rsid w:val="00AE4724"/>
    <w:rsid w:val="00AE5CFE"/>
    <w:rsid w:val="00AF01DE"/>
    <w:rsid w:val="00AF27AE"/>
    <w:rsid w:val="00AF3271"/>
    <w:rsid w:val="00AF337E"/>
    <w:rsid w:val="00AF3E6F"/>
    <w:rsid w:val="00AF6A21"/>
    <w:rsid w:val="00AF71C3"/>
    <w:rsid w:val="00AF7765"/>
    <w:rsid w:val="00B00481"/>
    <w:rsid w:val="00B012B7"/>
    <w:rsid w:val="00B02998"/>
    <w:rsid w:val="00B02D12"/>
    <w:rsid w:val="00B03D6E"/>
    <w:rsid w:val="00B04C10"/>
    <w:rsid w:val="00B073D3"/>
    <w:rsid w:val="00B108FD"/>
    <w:rsid w:val="00B119B7"/>
    <w:rsid w:val="00B11D72"/>
    <w:rsid w:val="00B126B1"/>
    <w:rsid w:val="00B12E51"/>
    <w:rsid w:val="00B12EAC"/>
    <w:rsid w:val="00B13B52"/>
    <w:rsid w:val="00B15CAA"/>
    <w:rsid w:val="00B202CF"/>
    <w:rsid w:val="00B2167E"/>
    <w:rsid w:val="00B23C99"/>
    <w:rsid w:val="00B24634"/>
    <w:rsid w:val="00B249F6"/>
    <w:rsid w:val="00B25712"/>
    <w:rsid w:val="00B25AD2"/>
    <w:rsid w:val="00B2623A"/>
    <w:rsid w:val="00B330BD"/>
    <w:rsid w:val="00B34872"/>
    <w:rsid w:val="00B349C0"/>
    <w:rsid w:val="00B35368"/>
    <w:rsid w:val="00B35BDD"/>
    <w:rsid w:val="00B44247"/>
    <w:rsid w:val="00B4459D"/>
    <w:rsid w:val="00B46234"/>
    <w:rsid w:val="00B47EB0"/>
    <w:rsid w:val="00B5024D"/>
    <w:rsid w:val="00B512C3"/>
    <w:rsid w:val="00B552BA"/>
    <w:rsid w:val="00B55A29"/>
    <w:rsid w:val="00B57A08"/>
    <w:rsid w:val="00B60E19"/>
    <w:rsid w:val="00B62AB2"/>
    <w:rsid w:val="00B672A1"/>
    <w:rsid w:val="00B73B84"/>
    <w:rsid w:val="00B752FE"/>
    <w:rsid w:val="00B77039"/>
    <w:rsid w:val="00B8007C"/>
    <w:rsid w:val="00B80AA5"/>
    <w:rsid w:val="00B80D17"/>
    <w:rsid w:val="00B81DD4"/>
    <w:rsid w:val="00B83EF5"/>
    <w:rsid w:val="00B858B1"/>
    <w:rsid w:val="00B859DC"/>
    <w:rsid w:val="00B90914"/>
    <w:rsid w:val="00B91C51"/>
    <w:rsid w:val="00B93D57"/>
    <w:rsid w:val="00B96A1B"/>
    <w:rsid w:val="00B97338"/>
    <w:rsid w:val="00BA1AE1"/>
    <w:rsid w:val="00BA1E9D"/>
    <w:rsid w:val="00BA279C"/>
    <w:rsid w:val="00BA5418"/>
    <w:rsid w:val="00BA5A3D"/>
    <w:rsid w:val="00BB0C4D"/>
    <w:rsid w:val="00BB1E53"/>
    <w:rsid w:val="00BB54C5"/>
    <w:rsid w:val="00BB69CF"/>
    <w:rsid w:val="00BB6EEC"/>
    <w:rsid w:val="00BB7329"/>
    <w:rsid w:val="00BB78D4"/>
    <w:rsid w:val="00BC11D4"/>
    <w:rsid w:val="00BC2993"/>
    <w:rsid w:val="00BC2C88"/>
    <w:rsid w:val="00BC3CEF"/>
    <w:rsid w:val="00BC4A76"/>
    <w:rsid w:val="00BC4FA3"/>
    <w:rsid w:val="00BC6D5F"/>
    <w:rsid w:val="00BC6FAC"/>
    <w:rsid w:val="00BC74B6"/>
    <w:rsid w:val="00BD2890"/>
    <w:rsid w:val="00BD336C"/>
    <w:rsid w:val="00BD3920"/>
    <w:rsid w:val="00BD3DEA"/>
    <w:rsid w:val="00BD5F43"/>
    <w:rsid w:val="00BD7D14"/>
    <w:rsid w:val="00BE0FB7"/>
    <w:rsid w:val="00BE38DC"/>
    <w:rsid w:val="00BE50D2"/>
    <w:rsid w:val="00BE52F6"/>
    <w:rsid w:val="00BF22DA"/>
    <w:rsid w:val="00BF3F28"/>
    <w:rsid w:val="00BF45F7"/>
    <w:rsid w:val="00BF7949"/>
    <w:rsid w:val="00C00189"/>
    <w:rsid w:val="00C008D0"/>
    <w:rsid w:val="00C03631"/>
    <w:rsid w:val="00C0368D"/>
    <w:rsid w:val="00C04729"/>
    <w:rsid w:val="00C060A2"/>
    <w:rsid w:val="00C06A56"/>
    <w:rsid w:val="00C10357"/>
    <w:rsid w:val="00C105C6"/>
    <w:rsid w:val="00C11E40"/>
    <w:rsid w:val="00C17F20"/>
    <w:rsid w:val="00C2540E"/>
    <w:rsid w:val="00C27232"/>
    <w:rsid w:val="00C300CA"/>
    <w:rsid w:val="00C30991"/>
    <w:rsid w:val="00C3205A"/>
    <w:rsid w:val="00C33DE5"/>
    <w:rsid w:val="00C35A20"/>
    <w:rsid w:val="00C362CB"/>
    <w:rsid w:val="00C36810"/>
    <w:rsid w:val="00C36A78"/>
    <w:rsid w:val="00C37F8E"/>
    <w:rsid w:val="00C40ECC"/>
    <w:rsid w:val="00C4269A"/>
    <w:rsid w:val="00C4528F"/>
    <w:rsid w:val="00C45386"/>
    <w:rsid w:val="00C45C4F"/>
    <w:rsid w:val="00C4622F"/>
    <w:rsid w:val="00C50D9C"/>
    <w:rsid w:val="00C513EF"/>
    <w:rsid w:val="00C55D52"/>
    <w:rsid w:val="00C61FD8"/>
    <w:rsid w:val="00C64DDC"/>
    <w:rsid w:val="00C65FD0"/>
    <w:rsid w:val="00C66106"/>
    <w:rsid w:val="00C66BFA"/>
    <w:rsid w:val="00C705E4"/>
    <w:rsid w:val="00C725AA"/>
    <w:rsid w:val="00C7274C"/>
    <w:rsid w:val="00C73246"/>
    <w:rsid w:val="00C73A39"/>
    <w:rsid w:val="00C73C0E"/>
    <w:rsid w:val="00C74599"/>
    <w:rsid w:val="00C75C7D"/>
    <w:rsid w:val="00C76692"/>
    <w:rsid w:val="00C826BF"/>
    <w:rsid w:val="00C82B4F"/>
    <w:rsid w:val="00C8556C"/>
    <w:rsid w:val="00C8662A"/>
    <w:rsid w:val="00C877A5"/>
    <w:rsid w:val="00C90FB6"/>
    <w:rsid w:val="00C91873"/>
    <w:rsid w:val="00C92960"/>
    <w:rsid w:val="00C95154"/>
    <w:rsid w:val="00C95A93"/>
    <w:rsid w:val="00C95ED6"/>
    <w:rsid w:val="00C9603F"/>
    <w:rsid w:val="00C960BF"/>
    <w:rsid w:val="00CA1FDA"/>
    <w:rsid w:val="00CA2805"/>
    <w:rsid w:val="00CA5E28"/>
    <w:rsid w:val="00CA5F9B"/>
    <w:rsid w:val="00CA6B49"/>
    <w:rsid w:val="00CA7CEB"/>
    <w:rsid w:val="00CB0394"/>
    <w:rsid w:val="00CB0FE6"/>
    <w:rsid w:val="00CB1BAB"/>
    <w:rsid w:val="00CB2035"/>
    <w:rsid w:val="00CB2650"/>
    <w:rsid w:val="00CB547A"/>
    <w:rsid w:val="00CC30D0"/>
    <w:rsid w:val="00CC3910"/>
    <w:rsid w:val="00CC4A3C"/>
    <w:rsid w:val="00CD0266"/>
    <w:rsid w:val="00CD059E"/>
    <w:rsid w:val="00CD0620"/>
    <w:rsid w:val="00CD0B81"/>
    <w:rsid w:val="00CD1A67"/>
    <w:rsid w:val="00CD4F62"/>
    <w:rsid w:val="00CD6CE9"/>
    <w:rsid w:val="00CE26E8"/>
    <w:rsid w:val="00CE2CB8"/>
    <w:rsid w:val="00CE301A"/>
    <w:rsid w:val="00CE420A"/>
    <w:rsid w:val="00CF1963"/>
    <w:rsid w:val="00CF4201"/>
    <w:rsid w:val="00CF617D"/>
    <w:rsid w:val="00CF7542"/>
    <w:rsid w:val="00D03FBD"/>
    <w:rsid w:val="00D05A22"/>
    <w:rsid w:val="00D10036"/>
    <w:rsid w:val="00D112F4"/>
    <w:rsid w:val="00D11775"/>
    <w:rsid w:val="00D11D6A"/>
    <w:rsid w:val="00D12A15"/>
    <w:rsid w:val="00D13045"/>
    <w:rsid w:val="00D15016"/>
    <w:rsid w:val="00D203BC"/>
    <w:rsid w:val="00D223E0"/>
    <w:rsid w:val="00D27AB0"/>
    <w:rsid w:val="00D27F88"/>
    <w:rsid w:val="00D32648"/>
    <w:rsid w:val="00D35FA2"/>
    <w:rsid w:val="00D40722"/>
    <w:rsid w:val="00D40747"/>
    <w:rsid w:val="00D4262A"/>
    <w:rsid w:val="00D44862"/>
    <w:rsid w:val="00D471AE"/>
    <w:rsid w:val="00D475CD"/>
    <w:rsid w:val="00D47DF4"/>
    <w:rsid w:val="00D5062A"/>
    <w:rsid w:val="00D523D9"/>
    <w:rsid w:val="00D52ADA"/>
    <w:rsid w:val="00D54229"/>
    <w:rsid w:val="00D548D9"/>
    <w:rsid w:val="00D55425"/>
    <w:rsid w:val="00D55837"/>
    <w:rsid w:val="00D56585"/>
    <w:rsid w:val="00D568FD"/>
    <w:rsid w:val="00D60290"/>
    <w:rsid w:val="00D60ADD"/>
    <w:rsid w:val="00D60E3B"/>
    <w:rsid w:val="00D61661"/>
    <w:rsid w:val="00D65F39"/>
    <w:rsid w:val="00D7197C"/>
    <w:rsid w:val="00D71F27"/>
    <w:rsid w:val="00D72407"/>
    <w:rsid w:val="00D72B8E"/>
    <w:rsid w:val="00D73280"/>
    <w:rsid w:val="00D73F04"/>
    <w:rsid w:val="00D75959"/>
    <w:rsid w:val="00D765BB"/>
    <w:rsid w:val="00D77308"/>
    <w:rsid w:val="00D80D3F"/>
    <w:rsid w:val="00D81F70"/>
    <w:rsid w:val="00D82135"/>
    <w:rsid w:val="00D82482"/>
    <w:rsid w:val="00D84220"/>
    <w:rsid w:val="00D8505B"/>
    <w:rsid w:val="00D85AE3"/>
    <w:rsid w:val="00D85EF4"/>
    <w:rsid w:val="00D86E84"/>
    <w:rsid w:val="00D91FC3"/>
    <w:rsid w:val="00D92B0F"/>
    <w:rsid w:val="00D932CD"/>
    <w:rsid w:val="00D93A3D"/>
    <w:rsid w:val="00D943A1"/>
    <w:rsid w:val="00D94453"/>
    <w:rsid w:val="00D945F7"/>
    <w:rsid w:val="00D95897"/>
    <w:rsid w:val="00D968A0"/>
    <w:rsid w:val="00D97A6F"/>
    <w:rsid w:val="00DA0B21"/>
    <w:rsid w:val="00DA0F7E"/>
    <w:rsid w:val="00DA1A47"/>
    <w:rsid w:val="00DA2E0A"/>
    <w:rsid w:val="00DA3968"/>
    <w:rsid w:val="00DA5B4B"/>
    <w:rsid w:val="00DA6B94"/>
    <w:rsid w:val="00DA6EF7"/>
    <w:rsid w:val="00DA7EFE"/>
    <w:rsid w:val="00DB0867"/>
    <w:rsid w:val="00DB1B25"/>
    <w:rsid w:val="00DB1E72"/>
    <w:rsid w:val="00DB2039"/>
    <w:rsid w:val="00DB26E4"/>
    <w:rsid w:val="00DB3C0F"/>
    <w:rsid w:val="00DB7432"/>
    <w:rsid w:val="00DC0287"/>
    <w:rsid w:val="00DC05D0"/>
    <w:rsid w:val="00DC0A90"/>
    <w:rsid w:val="00DC4F7A"/>
    <w:rsid w:val="00DC61FA"/>
    <w:rsid w:val="00DC6C69"/>
    <w:rsid w:val="00DC736F"/>
    <w:rsid w:val="00DD054B"/>
    <w:rsid w:val="00DD171A"/>
    <w:rsid w:val="00DD2079"/>
    <w:rsid w:val="00DD2FA3"/>
    <w:rsid w:val="00DD4182"/>
    <w:rsid w:val="00DD6859"/>
    <w:rsid w:val="00DE0526"/>
    <w:rsid w:val="00DE0539"/>
    <w:rsid w:val="00DE33E2"/>
    <w:rsid w:val="00DE48B3"/>
    <w:rsid w:val="00DF0C0D"/>
    <w:rsid w:val="00DF2830"/>
    <w:rsid w:val="00DF28FD"/>
    <w:rsid w:val="00DF311C"/>
    <w:rsid w:val="00DF54A4"/>
    <w:rsid w:val="00DF72E4"/>
    <w:rsid w:val="00DF7637"/>
    <w:rsid w:val="00DF779C"/>
    <w:rsid w:val="00DF7B61"/>
    <w:rsid w:val="00E00923"/>
    <w:rsid w:val="00E00F23"/>
    <w:rsid w:val="00E02B18"/>
    <w:rsid w:val="00E0469A"/>
    <w:rsid w:val="00E047D8"/>
    <w:rsid w:val="00E0587A"/>
    <w:rsid w:val="00E061CC"/>
    <w:rsid w:val="00E06F73"/>
    <w:rsid w:val="00E079F3"/>
    <w:rsid w:val="00E11FCB"/>
    <w:rsid w:val="00E14A16"/>
    <w:rsid w:val="00E1576A"/>
    <w:rsid w:val="00E24FFE"/>
    <w:rsid w:val="00E253E8"/>
    <w:rsid w:val="00E257C2"/>
    <w:rsid w:val="00E26E04"/>
    <w:rsid w:val="00E311B9"/>
    <w:rsid w:val="00E31C6B"/>
    <w:rsid w:val="00E32AFE"/>
    <w:rsid w:val="00E33D26"/>
    <w:rsid w:val="00E350D8"/>
    <w:rsid w:val="00E35B95"/>
    <w:rsid w:val="00E42722"/>
    <w:rsid w:val="00E472AE"/>
    <w:rsid w:val="00E5142A"/>
    <w:rsid w:val="00E5505B"/>
    <w:rsid w:val="00E550E6"/>
    <w:rsid w:val="00E57BE9"/>
    <w:rsid w:val="00E60D6C"/>
    <w:rsid w:val="00E618E9"/>
    <w:rsid w:val="00E63EDC"/>
    <w:rsid w:val="00E659DC"/>
    <w:rsid w:val="00E66210"/>
    <w:rsid w:val="00E669ED"/>
    <w:rsid w:val="00E66AEB"/>
    <w:rsid w:val="00E67D31"/>
    <w:rsid w:val="00E70EAE"/>
    <w:rsid w:val="00E7106A"/>
    <w:rsid w:val="00E71F2C"/>
    <w:rsid w:val="00E723EB"/>
    <w:rsid w:val="00E734F0"/>
    <w:rsid w:val="00E74446"/>
    <w:rsid w:val="00E747D2"/>
    <w:rsid w:val="00E74BF7"/>
    <w:rsid w:val="00E75669"/>
    <w:rsid w:val="00E82D91"/>
    <w:rsid w:val="00E857A4"/>
    <w:rsid w:val="00E911E0"/>
    <w:rsid w:val="00E913D7"/>
    <w:rsid w:val="00E916DE"/>
    <w:rsid w:val="00E9185F"/>
    <w:rsid w:val="00E91FE7"/>
    <w:rsid w:val="00E943D2"/>
    <w:rsid w:val="00E96C54"/>
    <w:rsid w:val="00E96D5A"/>
    <w:rsid w:val="00EA06FE"/>
    <w:rsid w:val="00EA2D24"/>
    <w:rsid w:val="00EA3941"/>
    <w:rsid w:val="00EA468C"/>
    <w:rsid w:val="00EA4B4F"/>
    <w:rsid w:val="00EA4DF2"/>
    <w:rsid w:val="00EA56EE"/>
    <w:rsid w:val="00EA688D"/>
    <w:rsid w:val="00EA6B2C"/>
    <w:rsid w:val="00EA7697"/>
    <w:rsid w:val="00EA77B1"/>
    <w:rsid w:val="00EB0ADC"/>
    <w:rsid w:val="00EB0DBB"/>
    <w:rsid w:val="00EB25F5"/>
    <w:rsid w:val="00EB3028"/>
    <w:rsid w:val="00EB3530"/>
    <w:rsid w:val="00EB48FC"/>
    <w:rsid w:val="00EB5F0F"/>
    <w:rsid w:val="00EC1F05"/>
    <w:rsid w:val="00EC261C"/>
    <w:rsid w:val="00EC3BC1"/>
    <w:rsid w:val="00EC4314"/>
    <w:rsid w:val="00EC45E2"/>
    <w:rsid w:val="00EC50F6"/>
    <w:rsid w:val="00ED2E3F"/>
    <w:rsid w:val="00ED3474"/>
    <w:rsid w:val="00ED7073"/>
    <w:rsid w:val="00EE0AB7"/>
    <w:rsid w:val="00EE1A5C"/>
    <w:rsid w:val="00EE2CC2"/>
    <w:rsid w:val="00EE553C"/>
    <w:rsid w:val="00EE729F"/>
    <w:rsid w:val="00EF0173"/>
    <w:rsid w:val="00EF01D0"/>
    <w:rsid w:val="00EF1A76"/>
    <w:rsid w:val="00EF2940"/>
    <w:rsid w:val="00EF2DA0"/>
    <w:rsid w:val="00EF5524"/>
    <w:rsid w:val="00EF61D7"/>
    <w:rsid w:val="00EF7A47"/>
    <w:rsid w:val="00F00728"/>
    <w:rsid w:val="00F00AAB"/>
    <w:rsid w:val="00F01129"/>
    <w:rsid w:val="00F01588"/>
    <w:rsid w:val="00F02D64"/>
    <w:rsid w:val="00F04216"/>
    <w:rsid w:val="00F058C6"/>
    <w:rsid w:val="00F07249"/>
    <w:rsid w:val="00F0772D"/>
    <w:rsid w:val="00F10888"/>
    <w:rsid w:val="00F12ACB"/>
    <w:rsid w:val="00F130CB"/>
    <w:rsid w:val="00F1765C"/>
    <w:rsid w:val="00F1786B"/>
    <w:rsid w:val="00F20BD8"/>
    <w:rsid w:val="00F229B6"/>
    <w:rsid w:val="00F250D8"/>
    <w:rsid w:val="00F26D68"/>
    <w:rsid w:val="00F30989"/>
    <w:rsid w:val="00F317D7"/>
    <w:rsid w:val="00F32DB0"/>
    <w:rsid w:val="00F3458B"/>
    <w:rsid w:val="00F353D0"/>
    <w:rsid w:val="00F356E0"/>
    <w:rsid w:val="00F3587E"/>
    <w:rsid w:val="00F365A6"/>
    <w:rsid w:val="00F36E67"/>
    <w:rsid w:val="00F36EB5"/>
    <w:rsid w:val="00F37985"/>
    <w:rsid w:val="00F40538"/>
    <w:rsid w:val="00F406EA"/>
    <w:rsid w:val="00F42BA2"/>
    <w:rsid w:val="00F43541"/>
    <w:rsid w:val="00F44D66"/>
    <w:rsid w:val="00F44D88"/>
    <w:rsid w:val="00F469BD"/>
    <w:rsid w:val="00F52F3E"/>
    <w:rsid w:val="00F54248"/>
    <w:rsid w:val="00F54A8D"/>
    <w:rsid w:val="00F561B7"/>
    <w:rsid w:val="00F56917"/>
    <w:rsid w:val="00F60448"/>
    <w:rsid w:val="00F60D4A"/>
    <w:rsid w:val="00F60E28"/>
    <w:rsid w:val="00F6189D"/>
    <w:rsid w:val="00F64BF6"/>
    <w:rsid w:val="00F64DBA"/>
    <w:rsid w:val="00F710CD"/>
    <w:rsid w:val="00F76A24"/>
    <w:rsid w:val="00F7700A"/>
    <w:rsid w:val="00F771AD"/>
    <w:rsid w:val="00F812A3"/>
    <w:rsid w:val="00F84F69"/>
    <w:rsid w:val="00F87CC5"/>
    <w:rsid w:val="00F904BD"/>
    <w:rsid w:val="00F91BD2"/>
    <w:rsid w:val="00F921F4"/>
    <w:rsid w:val="00F96827"/>
    <w:rsid w:val="00F96C9C"/>
    <w:rsid w:val="00FA1D2A"/>
    <w:rsid w:val="00FA21B6"/>
    <w:rsid w:val="00FA3EBB"/>
    <w:rsid w:val="00FA5046"/>
    <w:rsid w:val="00FA5679"/>
    <w:rsid w:val="00FB344D"/>
    <w:rsid w:val="00FB65CF"/>
    <w:rsid w:val="00FB6775"/>
    <w:rsid w:val="00FB7736"/>
    <w:rsid w:val="00FB7AEF"/>
    <w:rsid w:val="00FC66F8"/>
    <w:rsid w:val="00FC6BFB"/>
    <w:rsid w:val="00FC72B4"/>
    <w:rsid w:val="00FC79CC"/>
    <w:rsid w:val="00FD09CE"/>
    <w:rsid w:val="00FD0B1A"/>
    <w:rsid w:val="00FD22BA"/>
    <w:rsid w:val="00FD2788"/>
    <w:rsid w:val="00FD49E8"/>
    <w:rsid w:val="00FD4B58"/>
    <w:rsid w:val="00FE38ED"/>
    <w:rsid w:val="00FE48B0"/>
    <w:rsid w:val="00FE4CB6"/>
    <w:rsid w:val="00FE5CCF"/>
    <w:rsid w:val="00FE6A79"/>
    <w:rsid w:val="00FE6BAC"/>
    <w:rsid w:val="00FE7A16"/>
    <w:rsid w:val="00FF2971"/>
    <w:rsid w:val="00FF5224"/>
    <w:rsid w:val="00FF6483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55258"/>
  <w15:docId w15:val="{190CFB8F-13C9-42AB-B83C-32FA6B78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35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Heading1">
    <w:name w:val="heading 1"/>
    <w:next w:val="Normal"/>
    <w:link w:val="Heading1Char"/>
    <w:qFormat/>
    <w:rsid w:val="00EA06FE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/>
      <w:b/>
      <w:caps/>
    </w:rPr>
  </w:style>
  <w:style w:type="paragraph" w:styleId="Heading2">
    <w:name w:val="heading 2"/>
    <w:next w:val="Normal"/>
    <w:link w:val="Heading2Char"/>
    <w:qFormat/>
    <w:rsid w:val="00EA06FE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">
    <w:name w:val="WW-Default"/>
    <w:rsid w:val="00D82135"/>
    <w:pPr>
      <w:suppressAutoHyphens/>
      <w:autoSpaceDE w:val="0"/>
    </w:pPr>
    <w:rPr>
      <w:rFonts w:ascii="Times New Roman" w:hAnsi="Times New Roman" w:cs="Calibri"/>
      <w:color w:val="000000"/>
      <w:sz w:val="24"/>
      <w:szCs w:val="24"/>
      <w:lang w:eastAsia="ar-SA"/>
    </w:rPr>
  </w:style>
  <w:style w:type="paragraph" w:customStyle="1" w:styleId="MediumGrid21">
    <w:name w:val="Medium Grid 21"/>
    <w:qFormat/>
    <w:rsid w:val="00D82135"/>
    <w:pPr>
      <w:suppressAutoHyphens/>
    </w:pPr>
    <w:rPr>
      <w:rFonts w:cs="Calibri"/>
      <w:sz w:val="22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82135"/>
    <w:rPr>
      <w:rFonts w:ascii="Tahoma" w:eastAsia="SimSun" w:hAnsi="Tahoma" w:cs="Tahoma"/>
      <w:sz w:val="16"/>
      <w:szCs w:val="16"/>
      <w:lang w:eastAsia="ar-SA"/>
    </w:rPr>
  </w:style>
  <w:style w:type="character" w:styleId="CommentReference">
    <w:name w:val="annotation reference"/>
    <w:uiPriority w:val="99"/>
    <w:semiHidden/>
    <w:unhideWhenUsed/>
    <w:rsid w:val="002F0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21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F0218"/>
    <w:rPr>
      <w:rFonts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218"/>
    <w:rPr>
      <w:rFonts w:cs="Calibri"/>
      <w:b/>
      <w:bCs/>
      <w:lang w:eastAsia="ar-SA"/>
    </w:rPr>
  </w:style>
  <w:style w:type="character" w:styleId="Hyperlink">
    <w:name w:val="Hyperlink"/>
    <w:uiPriority w:val="99"/>
    <w:unhideWhenUsed/>
    <w:rsid w:val="00DA7EFE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A06F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A06FE"/>
    <w:rPr>
      <w:rFonts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A06F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06FE"/>
    <w:rPr>
      <w:rFonts w:cs="Calibri"/>
      <w:sz w:val="22"/>
      <w:szCs w:val="22"/>
      <w:lang w:eastAsia="ar-SA"/>
    </w:rPr>
  </w:style>
  <w:style w:type="character" w:customStyle="1" w:styleId="Heading1Char">
    <w:name w:val="Heading 1 Char"/>
    <w:link w:val="Heading1"/>
    <w:rsid w:val="00EA06FE"/>
    <w:rPr>
      <w:rFonts w:ascii="Helvetica" w:eastAsia="Times New Roman" w:hAnsi="Helvetica"/>
      <w:b/>
      <w:caps/>
    </w:rPr>
  </w:style>
  <w:style w:type="character" w:customStyle="1" w:styleId="Heading2Char">
    <w:name w:val="Heading 2 Char"/>
    <w:link w:val="Heading2"/>
    <w:rsid w:val="00EA06FE"/>
    <w:rPr>
      <w:rFonts w:ascii="Times New Roman" w:eastAsia="Times New Roman" w:hAnsi="Times New Roman"/>
      <w:b/>
      <w:bCs/>
    </w:rPr>
  </w:style>
  <w:style w:type="paragraph" w:customStyle="1" w:styleId="ParaNoInd">
    <w:name w:val="ParaNoInd"/>
    <w:basedOn w:val="Normal"/>
    <w:rsid w:val="002E35B1"/>
    <w:pPr>
      <w:suppressAutoHyphens w:val="0"/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aranoind0">
    <w:name w:val="paranoind"/>
    <w:basedOn w:val="Normal"/>
    <w:rsid w:val="002E35B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B67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umberedList">
    <w:name w:val="Numbered List"/>
    <w:basedOn w:val="ParaNoInd"/>
    <w:rsid w:val="00144B14"/>
    <w:pPr>
      <w:numPr>
        <w:numId w:val="2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AckHead">
    <w:name w:val="Ack Head"/>
    <w:basedOn w:val="Normal"/>
    <w:rsid w:val="00741302"/>
    <w:pPr>
      <w:suppressAutoHyphens w:val="0"/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customStyle="1" w:styleId="AckText">
    <w:name w:val="Ack Text"/>
    <w:basedOn w:val="ParaNoInd"/>
    <w:rsid w:val="0074130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D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A0925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476F18"/>
    <w:rPr>
      <w:color w:val="808080"/>
    </w:rPr>
  </w:style>
  <w:style w:type="character" w:styleId="Emphasis">
    <w:name w:val="Emphasis"/>
    <w:basedOn w:val="DefaultParagraphFont"/>
    <w:uiPriority w:val="20"/>
    <w:qFormat/>
    <w:rsid w:val="00CB2650"/>
    <w:rPr>
      <w:i/>
      <w:iCs/>
    </w:rPr>
  </w:style>
  <w:style w:type="table" w:styleId="TableGrid">
    <w:name w:val="Table Grid"/>
    <w:basedOn w:val="TableNormal"/>
    <w:uiPriority w:val="59"/>
    <w:rsid w:val="0029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5E2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E05A2-AB0B-4DF7-A245-0529E78F4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4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1995</CharactersWithSpaces>
  <SharedDoc>false</SharedDoc>
  <HLinks>
    <vt:vector size="30" baseType="variant">
      <vt:variant>
        <vt:i4>419435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063349</vt:i4>
      </vt:variant>
      <vt:variant>
        <vt:i4>0</vt:i4>
      </vt:variant>
      <vt:variant>
        <vt:i4>0</vt:i4>
      </vt:variant>
      <vt:variant>
        <vt:i4>5</vt:i4>
      </vt:variant>
      <vt:variant>
        <vt:lpwstr>http://watson.cse.eng.auburn.edu/MyMethod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eering Technical Services</dc:creator>
  <cp:keywords/>
  <dc:description/>
  <cp:lastModifiedBy>rahul alapati</cp:lastModifiedBy>
  <cp:revision>1477</cp:revision>
  <dcterms:created xsi:type="dcterms:W3CDTF">2019-03-26T05:46:00Z</dcterms:created>
  <dcterms:modified xsi:type="dcterms:W3CDTF">2019-07-11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SP7wiF9g"/&gt;&lt;style id="http://www.zotero.org/styles/proteins-structure-function-and-bioinformatics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